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39236" w14:textId="798EF2FD" w:rsidR="009B3E4D" w:rsidRPr="00934527" w:rsidRDefault="00934527" w:rsidP="007A7FA8">
      <w:pPr>
        <w:jc w:val="center"/>
        <w:rPr>
          <w:rFonts w:ascii="Cambria" w:hAnsi="Cambria"/>
          <w:sz w:val="28"/>
          <w:szCs w:val="21"/>
        </w:rPr>
      </w:pPr>
      <w:r w:rsidRPr="00934527">
        <w:rPr>
          <w:rFonts w:ascii="Cambria" w:hAnsi="Cambria"/>
          <w:sz w:val="28"/>
          <w:szCs w:val="21"/>
        </w:rPr>
        <w:t>Supplementary Table 1</w:t>
      </w:r>
      <w:r w:rsidRPr="00934527">
        <w:rPr>
          <w:rFonts w:ascii="Cambria" w:hAnsi="Cambria" w:hint="eastAsia"/>
          <w:sz w:val="28"/>
          <w:szCs w:val="21"/>
        </w:rPr>
        <w:t>.</w:t>
      </w:r>
      <w:r w:rsidRPr="00934527">
        <w:rPr>
          <w:rFonts w:ascii="Cambria" w:hAnsi="Cambria"/>
          <w:sz w:val="28"/>
          <w:szCs w:val="21"/>
        </w:rPr>
        <w:t xml:space="preserve"> </w:t>
      </w:r>
      <w:r w:rsidR="00B250B2" w:rsidRPr="00934527">
        <w:rPr>
          <w:rFonts w:ascii="Cambria" w:hAnsi="Cambria"/>
          <w:sz w:val="28"/>
          <w:szCs w:val="21"/>
        </w:rPr>
        <w:t>Meta-regression</w:t>
      </w:r>
    </w:p>
    <w:tbl>
      <w:tblPr>
        <w:tblStyle w:val="a3"/>
        <w:tblpPr w:leftFromText="180" w:rightFromText="180" w:vertAnchor="text" w:horzAnchor="margin" w:tblpXSpec="center" w:tblpY="208"/>
        <w:tblW w:w="8532" w:type="dxa"/>
        <w:tblLook w:val="04A0" w:firstRow="1" w:lastRow="0" w:firstColumn="1" w:lastColumn="0" w:noHBand="0" w:noVBand="1"/>
      </w:tblPr>
      <w:tblGrid>
        <w:gridCol w:w="1556"/>
        <w:gridCol w:w="1385"/>
        <w:gridCol w:w="1607"/>
        <w:gridCol w:w="1079"/>
        <w:gridCol w:w="1607"/>
        <w:gridCol w:w="1298"/>
      </w:tblGrid>
      <w:tr w:rsidR="002961AF" w:rsidRPr="002961AF" w14:paraId="5215D079" w14:textId="77777777" w:rsidTr="00F37889">
        <w:tc>
          <w:tcPr>
            <w:tcW w:w="1556" w:type="dxa"/>
          </w:tcPr>
          <w:p w14:paraId="416D2EC8" w14:textId="77777777" w:rsidR="00B250B2" w:rsidRPr="002961AF" w:rsidRDefault="00B250B2" w:rsidP="00C25671">
            <w:pPr>
              <w:jc w:val="center"/>
              <w:rPr>
                <w:rFonts w:ascii="Cambria" w:hAnsi="Cambria"/>
                <w:b/>
                <w:sz w:val="20"/>
                <w:szCs w:val="21"/>
              </w:rPr>
            </w:pPr>
            <w:r w:rsidRPr="002961AF">
              <w:rPr>
                <w:rFonts w:ascii="Cambria" w:hAnsi="Cambria"/>
                <w:b/>
                <w:sz w:val="20"/>
                <w:szCs w:val="21"/>
              </w:rPr>
              <w:t>Covaria</w:t>
            </w:r>
            <w:r w:rsidR="00EF55A1" w:rsidRPr="002961AF">
              <w:rPr>
                <w:rFonts w:ascii="Cambria" w:hAnsi="Cambria" w:hint="eastAsia"/>
                <w:b/>
                <w:sz w:val="20"/>
                <w:szCs w:val="21"/>
              </w:rPr>
              <w:t>te</w:t>
            </w:r>
            <w:r w:rsidR="00EF55A1" w:rsidRPr="002961AF">
              <w:rPr>
                <w:rFonts w:ascii="Cambria" w:hAnsi="Cambria"/>
                <w:b/>
                <w:sz w:val="20"/>
                <w:szCs w:val="21"/>
              </w:rPr>
              <w:t>s</w:t>
            </w:r>
          </w:p>
        </w:tc>
        <w:tc>
          <w:tcPr>
            <w:tcW w:w="1385" w:type="dxa"/>
          </w:tcPr>
          <w:p w14:paraId="14A89097" w14:textId="77777777" w:rsidR="00B250B2" w:rsidRPr="002961AF" w:rsidRDefault="007A7FA8" w:rsidP="00C25671">
            <w:pPr>
              <w:jc w:val="center"/>
              <w:rPr>
                <w:rFonts w:ascii="Cambria" w:hAnsi="Cambria"/>
                <w:b/>
                <w:sz w:val="20"/>
                <w:szCs w:val="21"/>
              </w:rPr>
            </w:pPr>
            <w:r w:rsidRPr="002961AF">
              <w:rPr>
                <w:rFonts w:ascii="Cambria" w:hAnsi="Cambria"/>
                <w:b/>
                <w:sz w:val="20"/>
                <w:szCs w:val="21"/>
              </w:rPr>
              <w:t>Values</w:t>
            </w:r>
          </w:p>
        </w:tc>
        <w:tc>
          <w:tcPr>
            <w:tcW w:w="1607" w:type="dxa"/>
          </w:tcPr>
          <w:p w14:paraId="21BFB3D8" w14:textId="77777777" w:rsidR="00B250B2" w:rsidRPr="002961AF" w:rsidRDefault="00B250B2" w:rsidP="00C25671">
            <w:pPr>
              <w:jc w:val="center"/>
              <w:rPr>
                <w:rFonts w:ascii="Cambria" w:hAnsi="Cambria"/>
                <w:b/>
                <w:sz w:val="20"/>
                <w:szCs w:val="21"/>
              </w:rPr>
            </w:pPr>
            <w:r w:rsidRPr="002961AF">
              <w:rPr>
                <w:rFonts w:ascii="Cambria" w:hAnsi="Cambria"/>
                <w:b/>
                <w:sz w:val="20"/>
                <w:szCs w:val="21"/>
              </w:rPr>
              <w:t>Sensitivity</w:t>
            </w:r>
          </w:p>
        </w:tc>
        <w:tc>
          <w:tcPr>
            <w:tcW w:w="1079" w:type="dxa"/>
          </w:tcPr>
          <w:p w14:paraId="526327C8" w14:textId="77777777" w:rsidR="00B250B2" w:rsidRPr="002961AF" w:rsidRDefault="007A7FA8" w:rsidP="00C25671">
            <w:pPr>
              <w:jc w:val="center"/>
              <w:rPr>
                <w:rFonts w:ascii="Cambria" w:hAnsi="Cambria"/>
                <w:b/>
                <w:i/>
                <w:iCs/>
                <w:sz w:val="20"/>
                <w:szCs w:val="21"/>
              </w:rPr>
            </w:pPr>
            <w:r w:rsidRPr="002961AF">
              <w:rPr>
                <w:rFonts w:ascii="Cambria" w:hAnsi="Cambria"/>
                <w:b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1607" w:type="dxa"/>
          </w:tcPr>
          <w:p w14:paraId="40F9F3FB" w14:textId="77777777" w:rsidR="00B250B2" w:rsidRPr="002961AF" w:rsidRDefault="00B250B2" w:rsidP="00C25671">
            <w:pPr>
              <w:jc w:val="center"/>
              <w:rPr>
                <w:rFonts w:ascii="Cambria" w:hAnsi="Cambria"/>
                <w:b/>
                <w:sz w:val="20"/>
                <w:szCs w:val="21"/>
              </w:rPr>
            </w:pPr>
            <w:r w:rsidRPr="002961AF">
              <w:rPr>
                <w:rFonts w:ascii="Cambria" w:hAnsi="Cambria"/>
                <w:b/>
                <w:sz w:val="20"/>
                <w:szCs w:val="21"/>
              </w:rPr>
              <w:t>Specificity</w:t>
            </w:r>
          </w:p>
        </w:tc>
        <w:tc>
          <w:tcPr>
            <w:tcW w:w="1298" w:type="dxa"/>
          </w:tcPr>
          <w:p w14:paraId="5011B33B" w14:textId="77777777" w:rsidR="00B250B2" w:rsidRPr="002961AF" w:rsidRDefault="007A7FA8" w:rsidP="00C25671">
            <w:pPr>
              <w:jc w:val="center"/>
              <w:rPr>
                <w:rFonts w:ascii="Cambria" w:hAnsi="Cambria"/>
                <w:b/>
                <w:i/>
                <w:iCs/>
                <w:sz w:val="20"/>
                <w:szCs w:val="21"/>
              </w:rPr>
            </w:pPr>
            <w:r w:rsidRPr="002961AF">
              <w:rPr>
                <w:rFonts w:ascii="Cambria" w:hAnsi="Cambria"/>
                <w:b/>
                <w:i/>
                <w:iCs/>
                <w:sz w:val="20"/>
                <w:szCs w:val="21"/>
              </w:rPr>
              <w:t>P</w:t>
            </w:r>
          </w:p>
        </w:tc>
      </w:tr>
      <w:tr w:rsidR="002961AF" w:rsidRPr="002961AF" w14:paraId="575FF32E" w14:textId="77777777" w:rsidTr="00F37889">
        <w:tc>
          <w:tcPr>
            <w:tcW w:w="1556" w:type="dxa"/>
            <w:vMerge w:val="restart"/>
            <w:vAlign w:val="center"/>
          </w:tcPr>
          <w:p w14:paraId="29EB9D55" w14:textId="0594F4FB" w:rsidR="00162DB5" w:rsidRPr="002961AF" w:rsidRDefault="006A6F99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ADC</w:t>
            </w:r>
            <w:r w:rsidR="0000741C" w:rsidRPr="002961AF">
              <w:rPr>
                <w:rFonts w:ascii="Cambria" w:hAnsi="Cambria"/>
                <w:sz w:val="20"/>
                <w:szCs w:val="21"/>
              </w:rPr>
              <w:t>: T</w:t>
            </w:r>
            <w:r w:rsidRPr="002961AF">
              <w:rPr>
                <w:rFonts w:ascii="Cambria" w:hAnsi="Cambria"/>
                <w:sz w:val="20"/>
                <w:szCs w:val="21"/>
              </w:rPr>
              <w:t>ype</w:t>
            </w:r>
          </w:p>
        </w:tc>
        <w:tc>
          <w:tcPr>
            <w:tcW w:w="1385" w:type="dxa"/>
            <w:vAlign w:val="center"/>
          </w:tcPr>
          <w:p w14:paraId="4EFF8485" w14:textId="2FADA71A" w:rsidR="00162DB5" w:rsidRPr="002961AF" w:rsidRDefault="006A6F99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ADC mean</w:t>
            </w:r>
          </w:p>
        </w:tc>
        <w:tc>
          <w:tcPr>
            <w:tcW w:w="1607" w:type="dxa"/>
            <w:vAlign w:val="center"/>
          </w:tcPr>
          <w:p w14:paraId="3B8BB676" w14:textId="6497FD1D" w:rsidR="00162DB5" w:rsidRPr="002961AF" w:rsidRDefault="002C1F0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1/0.40-0.88</w:t>
            </w:r>
          </w:p>
        </w:tc>
        <w:tc>
          <w:tcPr>
            <w:tcW w:w="1079" w:type="dxa"/>
            <w:vMerge w:val="restart"/>
            <w:vAlign w:val="center"/>
          </w:tcPr>
          <w:p w14:paraId="79E3A607" w14:textId="7E46DD07" w:rsidR="00162DB5" w:rsidRPr="002961AF" w:rsidRDefault="002C1F0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96</w:t>
            </w:r>
          </w:p>
        </w:tc>
        <w:tc>
          <w:tcPr>
            <w:tcW w:w="1607" w:type="dxa"/>
            <w:vAlign w:val="center"/>
          </w:tcPr>
          <w:p w14:paraId="2D656097" w14:textId="429FC1BD" w:rsidR="00162DB5" w:rsidRPr="002961AF" w:rsidRDefault="002C1F0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0/0.53-0.81</w:t>
            </w:r>
          </w:p>
        </w:tc>
        <w:tc>
          <w:tcPr>
            <w:tcW w:w="1298" w:type="dxa"/>
            <w:vMerge w:val="restart"/>
            <w:vAlign w:val="center"/>
          </w:tcPr>
          <w:p w14:paraId="2537590C" w14:textId="3E9A1C7F" w:rsidR="00162DB5" w:rsidRPr="002961AF" w:rsidRDefault="002C1F0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7</w:t>
            </w:r>
          </w:p>
        </w:tc>
      </w:tr>
      <w:tr w:rsidR="002961AF" w:rsidRPr="002961AF" w14:paraId="08473ED2" w14:textId="77777777" w:rsidTr="00F37889">
        <w:tc>
          <w:tcPr>
            <w:tcW w:w="1556" w:type="dxa"/>
            <w:vMerge/>
          </w:tcPr>
          <w:p w14:paraId="1701130A" w14:textId="77777777" w:rsidR="00162DB5" w:rsidRPr="002961AF" w:rsidRDefault="00162DB5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</w:tcPr>
          <w:p w14:paraId="1F442C9E" w14:textId="07B0258F" w:rsidR="00162DB5" w:rsidRPr="002961AF" w:rsidRDefault="006A6F99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other</w:t>
            </w:r>
          </w:p>
        </w:tc>
        <w:tc>
          <w:tcPr>
            <w:tcW w:w="1607" w:type="dxa"/>
          </w:tcPr>
          <w:p w14:paraId="157075E7" w14:textId="7BD8D415" w:rsidR="00162DB5" w:rsidRPr="002961AF" w:rsidRDefault="002C1F0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2/0.54-0.94</w:t>
            </w:r>
          </w:p>
        </w:tc>
        <w:tc>
          <w:tcPr>
            <w:tcW w:w="1079" w:type="dxa"/>
            <w:vMerge/>
          </w:tcPr>
          <w:p w14:paraId="1667E3DB" w14:textId="77777777" w:rsidR="00162DB5" w:rsidRPr="002961AF" w:rsidRDefault="00162DB5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</w:tcPr>
          <w:p w14:paraId="2A9D003B" w14:textId="3ECCFC5F" w:rsidR="00162DB5" w:rsidRPr="002961AF" w:rsidRDefault="002C1F0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4/0.65-0.89</w:t>
            </w:r>
          </w:p>
        </w:tc>
        <w:tc>
          <w:tcPr>
            <w:tcW w:w="1298" w:type="dxa"/>
            <w:vMerge/>
          </w:tcPr>
          <w:p w14:paraId="641EAFB2" w14:textId="77777777" w:rsidR="00162DB5" w:rsidRPr="002961AF" w:rsidRDefault="00162DB5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66A277B1" w14:textId="77777777" w:rsidTr="00F37889">
        <w:tc>
          <w:tcPr>
            <w:tcW w:w="1556" w:type="dxa"/>
            <w:vMerge w:val="restart"/>
            <w:vAlign w:val="center"/>
          </w:tcPr>
          <w:p w14:paraId="3041BB22" w14:textId="1CEB7CB3" w:rsidR="00F70C83" w:rsidRPr="002961AF" w:rsidRDefault="0000741C" w:rsidP="00ED6C14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ADC: Patient Nol.</w:t>
            </w:r>
          </w:p>
        </w:tc>
        <w:tc>
          <w:tcPr>
            <w:tcW w:w="1385" w:type="dxa"/>
          </w:tcPr>
          <w:p w14:paraId="64B4CDB5" w14:textId="2159D8D9" w:rsidR="00F70C83" w:rsidRPr="002961AF" w:rsidRDefault="0000741C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＜</w:t>
            </w:r>
            <w:r w:rsidRPr="002961AF">
              <w:rPr>
                <w:rFonts w:ascii="Cambria" w:hAnsi="Cambria" w:hint="eastAsia"/>
                <w:sz w:val="20"/>
                <w:szCs w:val="21"/>
              </w:rPr>
              <w:t>1</w:t>
            </w:r>
            <w:r w:rsidRPr="002961AF">
              <w:rPr>
                <w:rFonts w:ascii="Cambria" w:hAnsi="Cambria"/>
                <w:sz w:val="20"/>
                <w:szCs w:val="21"/>
              </w:rPr>
              <w:t>50</w:t>
            </w:r>
          </w:p>
        </w:tc>
        <w:tc>
          <w:tcPr>
            <w:tcW w:w="1607" w:type="dxa"/>
          </w:tcPr>
          <w:p w14:paraId="0744881A" w14:textId="6C7F28BE" w:rsidR="00F70C83" w:rsidRPr="002961AF" w:rsidRDefault="002C1F03" w:rsidP="00BF1C3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5/0.27-0.86</w:t>
            </w:r>
          </w:p>
        </w:tc>
        <w:tc>
          <w:tcPr>
            <w:tcW w:w="1079" w:type="dxa"/>
            <w:vMerge w:val="restart"/>
            <w:vAlign w:val="center"/>
          </w:tcPr>
          <w:p w14:paraId="6B25FDC6" w14:textId="7EE1EC70" w:rsidR="00F70C83" w:rsidRPr="002961AF" w:rsidRDefault="002C1F03" w:rsidP="00F70C8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46</w:t>
            </w:r>
          </w:p>
        </w:tc>
        <w:tc>
          <w:tcPr>
            <w:tcW w:w="1607" w:type="dxa"/>
          </w:tcPr>
          <w:p w14:paraId="2B8574D7" w14:textId="2188A17E" w:rsidR="00F70C83" w:rsidRPr="002961AF" w:rsidRDefault="002C1F0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7/0.57-0.87</w:t>
            </w:r>
          </w:p>
        </w:tc>
        <w:tc>
          <w:tcPr>
            <w:tcW w:w="1298" w:type="dxa"/>
            <w:vMerge w:val="restart"/>
            <w:vAlign w:val="center"/>
          </w:tcPr>
          <w:p w14:paraId="39E022C3" w14:textId="0F51AF2C" w:rsidR="00F70C83" w:rsidRPr="002961AF" w:rsidRDefault="002C1F03" w:rsidP="00F70C8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27</w:t>
            </w:r>
          </w:p>
        </w:tc>
      </w:tr>
      <w:tr w:rsidR="002961AF" w:rsidRPr="002961AF" w14:paraId="285143A0" w14:textId="77777777" w:rsidTr="00F37889">
        <w:tc>
          <w:tcPr>
            <w:tcW w:w="1556" w:type="dxa"/>
            <w:vMerge/>
          </w:tcPr>
          <w:p w14:paraId="01D6ADE0" w14:textId="77777777" w:rsidR="00F70C83" w:rsidRPr="002961AF" w:rsidRDefault="00F70C8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</w:tcPr>
          <w:p w14:paraId="23D9256C" w14:textId="17227E74" w:rsidR="00F70C83" w:rsidRPr="002961AF" w:rsidRDefault="0000741C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＞</w:t>
            </w:r>
            <w:r w:rsidRPr="002961AF">
              <w:rPr>
                <w:rFonts w:ascii="Cambria" w:hAnsi="Cambria"/>
                <w:sz w:val="20"/>
                <w:szCs w:val="21"/>
              </w:rPr>
              <w:t>150</w:t>
            </w:r>
          </w:p>
        </w:tc>
        <w:tc>
          <w:tcPr>
            <w:tcW w:w="1607" w:type="dxa"/>
          </w:tcPr>
          <w:p w14:paraId="5C7D58CE" w14:textId="0ECF73B4" w:rsidR="00F70C83" w:rsidRPr="002961AF" w:rsidRDefault="002C1F0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9/0.72-0.94</w:t>
            </w:r>
          </w:p>
        </w:tc>
        <w:tc>
          <w:tcPr>
            <w:tcW w:w="1079" w:type="dxa"/>
            <w:vMerge/>
            <w:vAlign w:val="center"/>
          </w:tcPr>
          <w:p w14:paraId="4FC4CCFF" w14:textId="77777777" w:rsidR="00F70C83" w:rsidRPr="002961AF" w:rsidRDefault="00F70C83" w:rsidP="00F70C8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</w:tcPr>
          <w:p w14:paraId="4BF93DA2" w14:textId="4279B67C" w:rsidR="00F70C83" w:rsidRPr="002961AF" w:rsidRDefault="002C1F0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5/0.58-0.79</w:t>
            </w:r>
          </w:p>
        </w:tc>
        <w:tc>
          <w:tcPr>
            <w:tcW w:w="1298" w:type="dxa"/>
            <w:vMerge/>
          </w:tcPr>
          <w:p w14:paraId="33BE5861" w14:textId="77777777" w:rsidR="00F70C83" w:rsidRPr="002961AF" w:rsidRDefault="00F70C83" w:rsidP="00162DB5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3B9044FD" w14:textId="77777777" w:rsidTr="00F37889">
        <w:tc>
          <w:tcPr>
            <w:tcW w:w="1556" w:type="dxa"/>
            <w:vMerge w:val="restart"/>
            <w:vAlign w:val="center"/>
          </w:tcPr>
          <w:p w14:paraId="509C286A" w14:textId="7D8AD8B3" w:rsidR="005A772D" w:rsidRPr="002961AF" w:rsidRDefault="00680807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ADC: Country</w:t>
            </w:r>
          </w:p>
        </w:tc>
        <w:tc>
          <w:tcPr>
            <w:tcW w:w="1385" w:type="dxa"/>
            <w:vAlign w:val="center"/>
          </w:tcPr>
          <w:p w14:paraId="11C75BCD" w14:textId="24A0466B" w:rsidR="005A772D" w:rsidRPr="002961AF" w:rsidRDefault="00680807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K</w:t>
            </w:r>
            <w:r w:rsidRPr="002961AF">
              <w:rPr>
                <w:rFonts w:ascii="Cambria" w:hAnsi="Cambria"/>
                <w:sz w:val="20"/>
                <w:szCs w:val="21"/>
              </w:rPr>
              <w:t>orea</w:t>
            </w:r>
          </w:p>
        </w:tc>
        <w:tc>
          <w:tcPr>
            <w:tcW w:w="1607" w:type="dxa"/>
            <w:vAlign w:val="center"/>
          </w:tcPr>
          <w:p w14:paraId="28199387" w14:textId="09605CE1" w:rsidR="005A772D" w:rsidRPr="002961AF" w:rsidRDefault="002C1F03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82/0.70-0.94</w:t>
            </w:r>
          </w:p>
        </w:tc>
        <w:tc>
          <w:tcPr>
            <w:tcW w:w="1079" w:type="dxa"/>
            <w:vMerge w:val="restart"/>
            <w:vAlign w:val="center"/>
          </w:tcPr>
          <w:p w14:paraId="783D6387" w14:textId="159A5D3B" w:rsidR="005A772D" w:rsidRPr="002961AF" w:rsidRDefault="002C1F03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25</w:t>
            </w:r>
          </w:p>
        </w:tc>
        <w:tc>
          <w:tcPr>
            <w:tcW w:w="1607" w:type="dxa"/>
            <w:vAlign w:val="center"/>
          </w:tcPr>
          <w:p w14:paraId="662028CD" w14:textId="0F5549E1" w:rsidR="005A772D" w:rsidRPr="002961AF" w:rsidRDefault="002C1F03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4/0.56-0.78</w:t>
            </w:r>
          </w:p>
        </w:tc>
        <w:tc>
          <w:tcPr>
            <w:tcW w:w="1298" w:type="dxa"/>
            <w:vMerge w:val="restart"/>
            <w:vAlign w:val="center"/>
          </w:tcPr>
          <w:p w14:paraId="7ACA3CED" w14:textId="3B50BB77" w:rsidR="005A772D" w:rsidRPr="002961AF" w:rsidRDefault="002C1F03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23</w:t>
            </w:r>
          </w:p>
        </w:tc>
      </w:tr>
      <w:tr w:rsidR="002961AF" w:rsidRPr="002961AF" w14:paraId="7ACF8755" w14:textId="77777777" w:rsidTr="00F37889">
        <w:tc>
          <w:tcPr>
            <w:tcW w:w="1556" w:type="dxa"/>
            <w:vMerge/>
            <w:vAlign w:val="center"/>
          </w:tcPr>
          <w:p w14:paraId="28B35F2D" w14:textId="77777777" w:rsidR="005A772D" w:rsidRPr="002961AF" w:rsidRDefault="005A772D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  <w:vAlign w:val="center"/>
          </w:tcPr>
          <w:p w14:paraId="0456FCD8" w14:textId="50D99B4B" w:rsidR="005A772D" w:rsidRPr="002961AF" w:rsidRDefault="00680807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O</w:t>
            </w:r>
            <w:r w:rsidRPr="002961AF">
              <w:rPr>
                <w:rFonts w:ascii="Cambria" w:hAnsi="Cambria"/>
                <w:sz w:val="20"/>
                <w:szCs w:val="21"/>
              </w:rPr>
              <w:t xml:space="preserve">ther </w:t>
            </w:r>
          </w:p>
        </w:tc>
        <w:tc>
          <w:tcPr>
            <w:tcW w:w="1607" w:type="dxa"/>
            <w:vAlign w:val="center"/>
          </w:tcPr>
          <w:p w14:paraId="182EA67D" w14:textId="074CD352" w:rsidR="005A772D" w:rsidRPr="002961AF" w:rsidRDefault="002C1F03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1/0.28-0.83</w:t>
            </w:r>
          </w:p>
        </w:tc>
        <w:tc>
          <w:tcPr>
            <w:tcW w:w="1079" w:type="dxa"/>
            <w:vMerge/>
            <w:vAlign w:val="center"/>
          </w:tcPr>
          <w:p w14:paraId="50B5CFD8" w14:textId="77777777" w:rsidR="005A772D" w:rsidRPr="002961AF" w:rsidRDefault="005A772D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69F3616A" w14:textId="2356D17B" w:rsidR="005A772D" w:rsidRPr="002961AF" w:rsidRDefault="002C1F03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7/0.57-0.87</w:t>
            </w:r>
          </w:p>
        </w:tc>
        <w:tc>
          <w:tcPr>
            <w:tcW w:w="1298" w:type="dxa"/>
            <w:vMerge/>
            <w:vAlign w:val="center"/>
          </w:tcPr>
          <w:p w14:paraId="38ED1871" w14:textId="77777777" w:rsidR="005A772D" w:rsidRPr="002961AF" w:rsidRDefault="005A772D" w:rsidP="005A772D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2300337F" w14:textId="77777777" w:rsidTr="00F37889">
        <w:tc>
          <w:tcPr>
            <w:tcW w:w="1556" w:type="dxa"/>
            <w:vMerge w:val="restart"/>
            <w:vAlign w:val="center"/>
          </w:tcPr>
          <w:p w14:paraId="0687B162" w14:textId="14B8F883" w:rsidR="00680807" w:rsidRPr="002961AF" w:rsidRDefault="00680807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ADC: Year</w:t>
            </w:r>
          </w:p>
        </w:tc>
        <w:tc>
          <w:tcPr>
            <w:tcW w:w="1385" w:type="dxa"/>
          </w:tcPr>
          <w:p w14:paraId="1EACA67D" w14:textId="1745C3A5" w:rsidR="00680807" w:rsidRPr="002961AF" w:rsidRDefault="00680807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≤</w:t>
            </w:r>
            <w:r w:rsidR="00755A08" w:rsidRPr="002961AF">
              <w:rPr>
                <w:rFonts w:ascii="Cambria" w:hAnsi="Cambria"/>
                <w:sz w:val="20"/>
                <w:szCs w:val="21"/>
              </w:rPr>
              <w:t xml:space="preserve"> </w:t>
            </w:r>
            <w:r w:rsidRPr="002961AF">
              <w:rPr>
                <w:rFonts w:ascii="Cambria" w:hAnsi="Cambria"/>
                <w:sz w:val="20"/>
                <w:szCs w:val="21"/>
              </w:rPr>
              <w:t>2016</w:t>
            </w:r>
          </w:p>
        </w:tc>
        <w:tc>
          <w:tcPr>
            <w:tcW w:w="1607" w:type="dxa"/>
            <w:vAlign w:val="center"/>
          </w:tcPr>
          <w:p w14:paraId="607BD17D" w14:textId="37059A6D" w:rsidR="00680807" w:rsidRPr="002961AF" w:rsidRDefault="002C1F03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82/0.72-0.93</w:t>
            </w:r>
          </w:p>
        </w:tc>
        <w:tc>
          <w:tcPr>
            <w:tcW w:w="1079" w:type="dxa"/>
            <w:vMerge w:val="restart"/>
            <w:vAlign w:val="center"/>
          </w:tcPr>
          <w:p w14:paraId="09209E93" w14:textId="61B72114" w:rsidR="00680807" w:rsidRPr="002961AF" w:rsidRDefault="002C1F03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14</w:t>
            </w:r>
          </w:p>
        </w:tc>
        <w:tc>
          <w:tcPr>
            <w:tcW w:w="1607" w:type="dxa"/>
            <w:vAlign w:val="center"/>
          </w:tcPr>
          <w:p w14:paraId="43703209" w14:textId="56E4DEC3" w:rsidR="00680807" w:rsidRPr="002961AF" w:rsidRDefault="002C1F03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5/0.59-0.78</w:t>
            </w:r>
          </w:p>
        </w:tc>
        <w:tc>
          <w:tcPr>
            <w:tcW w:w="1298" w:type="dxa"/>
            <w:vMerge w:val="restart"/>
            <w:vAlign w:val="center"/>
          </w:tcPr>
          <w:p w14:paraId="423C6BCB" w14:textId="3BB16C52" w:rsidR="00680807" w:rsidRPr="002961AF" w:rsidRDefault="002C1F03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21</w:t>
            </w:r>
          </w:p>
        </w:tc>
      </w:tr>
      <w:tr w:rsidR="002961AF" w:rsidRPr="002961AF" w14:paraId="6E6CE368" w14:textId="77777777" w:rsidTr="00F37889">
        <w:tc>
          <w:tcPr>
            <w:tcW w:w="1556" w:type="dxa"/>
            <w:vMerge/>
            <w:vAlign w:val="center"/>
          </w:tcPr>
          <w:p w14:paraId="59C4666D" w14:textId="77777777" w:rsidR="00680807" w:rsidRPr="002961AF" w:rsidRDefault="00680807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</w:tcPr>
          <w:p w14:paraId="5E9A54E3" w14:textId="153DF031" w:rsidR="00680807" w:rsidRPr="002961AF" w:rsidRDefault="00680807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＞</w:t>
            </w:r>
            <w:r w:rsidRPr="002961AF">
              <w:rPr>
                <w:rFonts w:ascii="Cambria" w:hAnsi="Cambria"/>
                <w:sz w:val="20"/>
                <w:szCs w:val="21"/>
              </w:rPr>
              <w:t>2016</w:t>
            </w:r>
          </w:p>
        </w:tc>
        <w:tc>
          <w:tcPr>
            <w:tcW w:w="1607" w:type="dxa"/>
          </w:tcPr>
          <w:p w14:paraId="61B77AE1" w14:textId="356A5EAF" w:rsidR="00680807" w:rsidRPr="002961AF" w:rsidRDefault="002C1F03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55/0.18-0.80</w:t>
            </w:r>
          </w:p>
        </w:tc>
        <w:tc>
          <w:tcPr>
            <w:tcW w:w="1079" w:type="dxa"/>
            <w:vMerge/>
            <w:vAlign w:val="center"/>
          </w:tcPr>
          <w:p w14:paraId="56F1F196" w14:textId="77777777" w:rsidR="00680807" w:rsidRPr="002961AF" w:rsidRDefault="00680807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1ACDFE42" w14:textId="2F9EE388" w:rsidR="00680807" w:rsidRPr="002961AF" w:rsidRDefault="002C1F03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8/0.52-0.89</w:t>
            </w:r>
          </w:p>
        </w:tc>
        <w:tc>
          <w:tcPr>
            <w:tcW w:w="1298" w:type="dxa"/>
            <w:vMerge/>
            <w:vAlign w:val="center"/>
          </w:tcPr>
          <w:p w14:paraId="6B9FD9A1" w14:textId="77777777" w:rsidR="00680807" w:rsidRPr="002961AF" w:rsidRDefault="00680807" w:rsidP="0068080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72BC25BF" w14:textId="77777777" w:rsidTr="00F37889">
        <w:tc>
          <w:tcPr>
            <w:tcW w:w="1556" w:type="dxa"/>
            <w:vMerge w:val="restart"/>
            <w:vAlign w:val="center"/>
          </w:tcPr>
          <w:p w14:paraId="625CF89A" w14:textId="64DE2AC4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Size</w:t>
            </w:r>
          </w:p>
        </w:tc>
        <w:tc>
          <w:tcPr>
            <w:tcW w:w="1385" w:type="dxa"/>
            <w:vAlign w:val="center"/>
          </w:tcPr>
          <w:p w14:paraId="23BA1479" w14:textId="16E6B45C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= 15 mm</w:t>
            </w:r>
          </w:p>
        </w:tc>
        <w:tc>
          <w:tcPr>
            <w:tcW w:w="1607" w:type="dxa"/>
            <w:vAlign w:val="center"/>
          </w:tcPr>
          <w:p w14:paraId="34B02858" w14:textId="65922E92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2/0.59-0.69</w:t>
            </w:r>
          </w:p>
        </w:tc>
        <w:tc>
          <w:tcPr>
            <w:tcW w:w="1079" w:type="dxa"/>
            <w:vMerge w:val="restart"/>
            <w:vAlign w:val="center"/>
          </w:tcPr>
          <w:p w14:paraId="65088F42" w14:textId="34117C91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12</w:t>
            </w:r>
          </w:p>
        </w:tc>
        <w:tc>
          <w:tcPr>
            <w:tcW w:w="1607" w:type="dxa"/>
            <w:vAlign w:val="center"/>
          </w:tcPr>
          <w:p w14:paraId="146CC845" w14:textId="1DE4A53D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3/0.65-0.79</w:t>
            </w:r>
          </w:p>
        </w:tc>
        <w:tc>
          <w:tcPr>
            <w:tcW w:w="1298" w:type="dxa"/>
            <w:vMerge w:val="restart"/>
            <w:vAlign w:val="center"/>
          </w:tcPr>
          <w:p w14:paraId="2C4BCB1F" w14:textId="38413EDE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11</w:t>
            </w:r>
          </w:p>
        </w:tc>
      </w:tr>
      <w:tr w:rsidR="002961AF" w:rsidRPr="002961AF" w14:paraId="0F0B0671" w14:textId="77777777" w:rsidTr="00F37889">
        <w:tc>
          <w:tcPr>
            <w:tcW w:w="1556" w:type="dxa"/>
            <w:vMerge/>
            <w:vAlign w:val="center"/>
          </w:tcPr>
          <w:p w14:paraId="37010726" w14:textId="77777777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  <w:vAlign w:val="center"/>
          </w:tcPr>
          <w:p w14:paraId="3D7C12E6" w14:textId="6B85CE10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＞</w:t>
            </w:r>
            <w:r w:rsidRPr="002961AF">
              <w:rPr>
                <w:rFonts w:ascii="Cambria" w:hAnsi="Cambria"/>
                <w:sz w:val="20"/>
                <w:szCs w:val="21"/>
              </w:rPr>
              <w:t xml:space="preserve"> 15 mm</w:t>
            </w:r>
          </w:p>
        </w:tc>
        <w:tc>
          <w:tcPr>
            <w:tcW w:w="1607" w:type="dxa"/>
            <w:vAlign w:val="center"/>
          </w:tcPr>
          <w:p w14:paraId="5BEDD014" w14:textId="67A3D17A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57/0.51-0.63</w:t>
            </w:r>
          </w:p>
        </w:tc>
        <w:tc>
          <w:tcPr>
            <w:tcW w:w="1079" w:type="dxa"/>
            <w:vMerge/>
            <w:vAlign w:val="center"/>
          </w:tcPr>
          <w:p w14:paraId="4D5476E4" w14:textId="77777777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3C61EAAF" w14:textId="12A817A1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83/0.79-0.88</w:t>
            </w:r>
          </w:p>
        </w:tc>
        <w:tc>
          <w:tcPr>
            <w:tcW w:w="1298" w:type="dxa"/>
            <w:vMerge/>
            <w:vAlign w:val="center"/>
          </w:tcPr>
          <w:p w14:paraId="13751DF5" w14:textId="77777777" w:rsidR="00D033D8" w:rsidRPr="002961AF" w:rsidRDefault="00D033D8" w:rsidP="00D033D8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15F7010B" w14:textId="77777777" w:rsidTr="00F37889">
        <w:tc>
          <w:tcPr>
            <w:tcW w:w="1556" w:type="dxa"/>
            <w:vMerge w:val="restart"/>
            <w:vAlign w:val="center"/>
          </w:tcPr>
          <w:p w14:paraId="3502C6A3" w14:textId="4C012C07" w:rsidR="009B3E4D" w:rsidRPr="002961AF" w:rsidRDefault="007B30C7" w:rsidP="00F16857">
            <w:pPr>
              <w:jc w:val="center"/>
              <w:rPr>
                <w:rFonts w:ascii="Cambria" w:hAnsi="Cambria"/>
                <w:sz w:val="20"/>
                <w:szCs w:val="21"/>
              </w:rPr>
            </w:pPr>
            <w:bookmarkStart w:id="0" w:name="_Hlk80561369"/>
            <w:r w:rsidRPr="002961AF">
              <w:rPr>
                <w:rFonts w:ascii="Cambria" w:hAnsi="Cambria"/>
                <w:sz w:val="20"/>
                <w:szCs w:val="21"/>
              </w:rPr>
              <w:t>L</w:t>
            </w:r>
            <w:r w:rsidRPr="002961AF">
              <w:rPr>
                <w:rFonts w:ascii="Cambria" w:hAnsi="Cambria" w:hint="eastAsia"/>
                <w:sz w:val="20"/>
                <w:szCs w:val="21"/>
              </w:rPr>
              <w:t>L</w:t>
            </w:r>
            <w:r w:rsidRPr="002961AF">
              <w:rPr>
                <w:rFonts w:ascii="Cambria" w:hAnsi="Cambria"/>
                <w:sz w:val="20"/>
                <w:szCs w:val="21"/>
              </w:rPr>
              <w:t>C: Year</w:t>
            </w:r>
          </w:p>
        </w:tc>
        <w:tc>
          <w:tcPr>
            <w:tcW w:w="1385" w:type="dxa"/>
            <w:vAlign w:val="center"/>
          </w:tcPr>
          <w:p w14:paraId="468B2DC9" w14:textId="42A648E1" w:rsidR="009B3E4D" w:rsidRPr="002961AF" w:rsidRDefault="00755A08" w:rsidP="00F1685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≤ 2017</w:t>
            </w:r>
          </w:p>
        </w:tc>
        <w:tc>
          <w:tcPr>
            <w:tcW w:w="1607" w:type="dxa"/>
          </w:tcPr>
          <w:p w14:paraId="6468584D" w14:textId="7D00ED2C" w:rsidR="009B3E4D" w:rsidRPr="002961AF" w:rsidRDefault="00755A08" w:rsidP="00F1685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82/0.77-0.86</w:t>
            </w:r>
          </w:p>
        </w:tc>
        <w:tc>
          <w:tcPr>
            <w:tcW w:w="1079" w:type="dxa"/>
            <w:vMerge w:val="restart"/>
            <w:vAlign w:val="center"/>
          </w:tcPr>
          <w:p w14:paraId="12106B7A" w14:textId="2A986728" w:rsidR="009B3E4D" w:rsidRPr="002961AF" w:rsidRDefault="00755A08" w:rsidP="00245712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02</w:t>
            </w:r>
          </w:p>
        </w:tc>
        <w:tc>
          <w:tcPr>
            <w:tcW w:w="1607" w:type="dxa"/>
            <w:vAlign w:val="center"/>
          </w:tcPr>
          <w:p w14:paraId="1AF7D135" w14:textId="78B35464" w:rsidR="009B3E4D" w:rsidRPr="002961AF" w:rsidRDefault="00755A08" w:rsidP="00F1685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8/0.59-0.77</w:t>
            </w:r>
          </w:p>
        </w:tc>
        <w:tc>
          <w:tcPr>
            <w:tcW w:w="1298" w:type="dxa"/>
            <w:vMerge w:val="restart"/>
            <w:vAlign w:val="center"/>
          </w:tcPr>
          <w:p w14:paraId="3021A656" w14:textId="1A15CA97" w:rsidR="009B3E4D" w:rsidRPr="002961AF" w:rsidRDefault="00755A08" w:rsidP="00F1685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0</w:t>
            </w:r>
          </w:p>
        </w:tc>
      </w:tr>
      <w:tr w:rsidR="002961AF" w:rsidRPr="002961AF" w14:paraId="0783ADD8" w14:textId="77777777" w:rsidTr="00F37889">
        <w:tc>
          <w:tcPr>
            <w:tcW w:w="1556" w:type="dxa"/>
            <w:vMerge/>
            <w:vAlign w:val="center"/>
          </w:tcPr>
          <w:p w14:paraId="3FEFC7A1" w14:textId="77777777" w:rsidR="009B3E4D" w:rsidRPr="002961AF" w:rsidRDefault="009B3E4D" w:rsidP="00F1685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  <w:vAlign w:val="center"/>
          </w:tcPr>
          <w:p w14:paraId="6CCA5403" w14:textId="52FCC429" w:rsidR="009B3E4D" w:rsidRPr="002961AF" w:rsidRDefault="009B3E4D" w:rsidP="00F1685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＞</w:t>
            </w:r>
            <w:r w:rsidR="00755A08" w:rsidRPr="002961AF">
              <w:rPr>
                <w:rFonts w:ascii="Cambria" w:hAnsi="Cambria"/>
                <w:sz w:val="20"/>
                <w:szCs w:val="21"/>
              </w:rPr>
              <w:t>2017</w:t>
            </w:r>
          </w:p>
        </w:tc>
        <w:tc>
          <w:tcPr>
            <w:tcW w:w="1607" w:type="dxa"/>
          </w:tcPr>
          <w:p w14:paraId="2905DFD7" w14:textId="7DA9A075" w:rsidR="009B3E4D" w:rsidRPr="002961AF" w:rsidRDefault="00755A08" w:rsidP="00F1685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3/0.68-0.78</w:t>
            </w:r>
          </w:p>
        </w:tc>
        <w:tc>
          <w:tcPr>
            <w:tcW w:w="1079" w:type="dxa"/>
            <w:vMerge/>
            <w:vAlign w:val="center"/>
          </w:tcPr>
          <w:p w14:paraId="6169128C" w14:textId="77777777" w:rsidR="009B3E4D" w:rsidRPr="002961AF" w:rsidRDefault="009B3E4D" w:rsidP="00245712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16F95DBA" w14:textId="6B77133A" w:rsidR="009B3E4D" w:rsidRPr="002961AF" w:rsidRDefault="00755A08" w:rsidP="009B3E4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5/0.56-0.73</w:t>
            </w:r>
          </w:p>
        </w:tc>
        <w:tc>
          <w:tcPr>
            <w:tcW w:w="1298" w:type="dxa"/>
            <w:vMerge/>
            <w:vAlign w:val="center"/>
          </w:tcPr>
          <w:p w14:paraId="778D6C61" w14:textId="77777777" w:rsidR="009B3E4D" w:rsidRPr="002961AF" w:rsidRDefault="009B3E4D" w:rsidP="00F1685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50678338" w14:textId="77777777" w:rsidTr="00F37889">
        <w:tc>
          <w:tcPr>
            <w:tcW w:w="1556" w:type="dxa"/>
            <w:vMerge w:val="restart"/>
            <w:vAlign w:val="center"/>
          </w:tcPr>
          <w:p w14:paraId="35EBC663" w14:textId="4E0C4F33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  <w:bookmarkStart w:id="1" w:name="_Hlk80561335"/>
            <w:bookmarkEnd w:id="0"/>
            <w:r w:rsidRPr="002961AF">
              <w:rPr>
                <w:rFonts w:ascii="Cambria" w:hAnsi="Cambria" w:hint="eastAsia"/>
                <w:sz w:val="20"/>
                <w:szCs w:val="21"/>
              </w:rPr>
              <w:t>L</w:t>
            </w:r>
            <w:r w:rsidRPr="002961AF">
              <w:rPr>
                <w:rFonts w:ascii="Cambria" w:hAnsi="Cambria"/>
                <w:sz w:val="20"/>
                <w:szCs w:val="21"/>
              </w:rPr>
              <w:t>LC: Patient No.</w:t>
            </w:r>
          </w:p>
        </w:tc>
        <w:tc>
          <w:tcPr>
            <w:tcW w:w="1385" w:type="dxa"/>
            <w:vAlign w:val="center"/>
          </w:tcPr>
          <w:p w14:paraId="31269F01" w14:textId="02853E0F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＜</w:t>
            </w:r>
            <w:r w:rsidRPr="002961AF">
              <w:rPr>
                <w:rFonts w:ascii="Cambria" w:hAnsi="Cambria"/>
                <w:sz w:val="20"/>
                <w:szCs w:val="21"/>
              </w:rPr>
              <w:t>150</w:t>
            </w:r>
          </w:p>
        </w:tc>
        <w:tc>
          <w:tcPr>
            <w:tcW w:w="1607" w:type="dxa"/>
          </w:tcPr>
          <w:p w14:paraId="31AEB771" w14:textId="2CF7E380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5/0.68-0.80</w:t>
            </w:r>
          </w:p>
        </w:tc>
        <w:tc>
          <w:tcPr>
            <w:tcW w:w="1079" w:type="dxa"/>
            <w:vMerge w:val="restart"/>
            <w:vAlign w:val="center"/>
          </w:tcPr>
          <w:p w14:paraId="16C027DF" w14:textId="43DF7D7F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32</w:t>
            </w:r>
          </w:p>
        </w:tc>
        <w:tc>
          <w:tcPr>
            <w:tcW w:w="1607" w:type="dxa"/>
            <w:vAlign w:val="center"/>
          </w:tcPr>
          <w:p w14:paraId="64C643DE" w14:textId="54729A5E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5/0.53-0.81</w:t>
            </w:r>
          </w:p>
        </w:tc>
        <w:tc>
          <w:tcPr>
            <w:tcW w:w="1298" w:type="dxa"/>
            <w:vMerge w:val="restart"/>
            <w:vAlign w:val="center"/>
          </w:tcPr>
          <w:p w14:paraId="25267BC9" w14:textId="0A893F89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4</w:t>
            </w:r>
          </w:p>
        </w:tc>
      </w:tr>
      <w:tr w:rsidR="002961AF" w:rsidRPr="002961AF" w14:paraId="534EDCB9" w14:textId="77777777" w:rsidTr="00F37889">
        <w:tc>
          <w:tcPr>
            <w:tcW w:w="1556" w:type="dxa"/>
            <w:vMerge/>
            <w:vAlign w:val="center"/>
          </w:tcPr>
          <w:p w14:paraId="384C870E" w14:textId="77777777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  <w:vAlign w:val="center"/>
          </w:tcPr>
          <w:p w14:paraId="6AE602A5" w14:textId="446F1C71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＞</w:t>
            </w:r>
            <w:r w:rsidRPr="002961AF">
              <w:rPr>
                <w:rFonts w:ascii="Cambria" w:hAnsi="Cambria"/>
                <w:sz w:val="20"/>
                <w:szCs w:val="21"/>
              </w:rPr>
              <w:t>150</w:t>
            </w:r>
          </w:p>
        </w:tc>
        <w:tc>
          <w:tcPr>
            <w:tcW w:w="1607" w:type="dxa"/>
          </w:tcPr>
          <w:p w14:paraId="150056A0" w14:textId="1D7411D2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9/0.75-0.83</w:t>
            </w:r>
          </w:p>
        </w:tc>
        <w:tc>
          <w:tcPr>
            <w:tcW w:w="1079" w:type="dxa"/>
            <w:vMerge/>
            <w:vAlign w:val="center"/>
          </w:tcPr>
          <w:p w14:paraId="4907F424" w14:textId="77777777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512DF5E0" w14:textId="2CD0396D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8/0.62-0.76</w:t>
            </w:r>
          </w:p>
        </w:tc>
        <w:tc>
          <w:tcPr>
            <w:tcW w:w="1298" w:type="dxa"/>
            <w:vMerge/>
            <w:vAlign w:val="center"/>
          </w:tcPr>
          <w:p w14:paraId="6B3E6252" w14:textId="77777777" w:rsidR="009A39C3" w:rsidRPr="002961AF" w:rsidRDefault="009A39C3" w:rsidP="009A39C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bookmarkEnd w:id="1"/>
      <w:tr w:rsidR="002961AF" w:rsidRPr="002961AF" w14:paraId="68E200AB" w14:textId="77777777" w:rsidTr="00F37889">
        <w:tc>
          <w:tcPr>
            <w:tcW w:w="1556" w:type="dxa"/>
            <w:vMerge w:val="restart"/>
            <w:vAlign w:val="center"/>
          </w:tcPr>
          <w:p w14:paraId="6A267FCF" w14:textId="19D5288A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L</w:t>
            </w:r>
            <w:r w:rsidRPr="002961AF">
              <w:rPr>
                <w:rFonts w:ascii="Cambria" w:hAnsi="Cambria"/>
                <w:sz w:val="20"/>
                <w:szCs w:val="21"/>
              </w:rPr>
              <w:t>LC: Mal rate</w:t>
            </w:r>
          </w:p>
        </w:tc>
        <w:tc>
          <w:tcPr>
            <w:tcW w:w="1385" w:type="dxa"/>
            <w:vAlign w:val="center"/>
          </w:tcPr>
          <w:p w14:paraId="620221CE" w14:textId="33FFB7C4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＜</w:t>
            </w:r>
            <w:r w:rsidRPr="002961AF">
              <w:rPr>
                <w:rFonts w:ascii="Cambria" w:hAnsi="Cambria"/>
                <w:sz w:val="20"/>
                <w:szCs w:val="21"/>
              </w:rPr>
              <w:t>30%</w:t>
            </w:r>
          </w:p>
        </w:tc>
        <w:tc>
          <w:tcPr>
            <w:tcW w:w="1607" w:type="dxa"/>
          </w:tcPr>
          <w:p w14:paraId="06D7D479" w14:textId="6BF774F8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8/0.72-0.84</w:t>
            </w:r>
          </w:p>
        </w:tc>
        <w:tc>
          <w:tcPr>
            <w:tcW w:w="1079" w:type="dxa"/>
            <w:vMerge w:val="restart"/>
            <w:vAlign w:val="center"/>
          </w:tcPr>
          <w:p w14:paraId="20FEEA5E" w14:textId="7FCD67C2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56</w:t>
            </w:r>
          </w:p>
        </w:tc>
        <w:tc>
          <w:tcPr>
            <w:tcW w:w="1607" w:type="dxa"/>
            <w:vAlign w:val="center"/>
          </w:tcPr>
          <w:p w14:paraId="6E71EBC4" w14:textId="7050886A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8/0.63-0.77</w:t>
            </w:r>
          </w:p>
        </w:tc>
        <w:tc>
          <w:tcPr>
            <w:tcW w:w="1298" w:type="dxa"/>
            <w:vMerge w:val="restart"/>
            <w:vAlign w:val="center"/>
          </w:tcPr>
          <w:p w14:paraId="236EB351" w14:textId="220B5DE7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58</w:t>
            </w:r>
          </w:p>
        </w:tc>
      </w:tr>
      <w:tr w:rsidR="002961AF" w:rsidRPr="002961AF" w14:paraId="1DA47785" w14:textId="77777777" w:rsidTr="00F37889">
        <w:tc>
          <w:tcPr>
            <w:tcW w:w="1556" w:type="dxa"/>
            <w:vMerge/>
            <w:vAlign w:val="center"/>
          </w:tcPr>
          <w:p w14:paraId="26E0D66B" w14:textId="77777777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  <w:vAlign w:val="center"/>
          </w:tcPr>
          <w:p w14:paraId="1A8E90AE" w14:textId="546CF987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≥ 30%</w:t>
            </w:r>
          </w:p>
        </w:tc>
        <w:tc>
          <w:tcPr>
            <w:tcW w:w="1607" w:type="dxa"/>
          </w:tcPr>
          <w:p w14:paraId="6A511376" w14:textId="3DE4F31C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6/0.71-0.81</w:t>
            </w:r>
          </w:p>
        </w:tc>
        <w:tc>
          <w:tcPr>
            <w:tcW w:w="1079" w:type="dxa"/>
            <w:vMerge/>
            <w:vAlign w:val="center"/>
          </w:tcPr>
          <w:p w14:paraId="4364952C" w14:textId="77777777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04BB83C4" w14:textId="25211037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5/0.53-0.73</w:t>
            </w:r>
          </w:p>
        </w:tc>
        <w:tc>
          <w:tcPr>
            <w:tcW w:w="1298" w:type="dxa"/>
            <w:vMerge/>
            <w:vAlign w:val="center"/>
          </w:tcPr>
          <w:p w14:paraId="28BAB452" w14:textId="77777777" w:rsidR="009A39C3" w:rsidRPr="002961AF" w:rsidRDefault="009A39C3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40AEEE9A" w14:textId="77777777" w:rsidTr="00F37889">
        <w:tc>
          <w:tcPr>
            <w:tcW w:w="1556" w:type="dxa"/>
            <w:vMerge w:val="restart"/>
            <w:vAlign w:val="center"/>
          </w:tcPr>
          <w:p w14:paraId="750C9979" w14:textId="2CBBDC2B" w:rsidR="007A7DFD" w:rsidRPr="002961AF" w:rsidRDefault="007A7DFD" w:rsidP="007A7DF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L</w:t>
            </w:r>
            <w:r w:rsidRPr="002961AF">
              <w:rPr>
                <w:rFonts w:ascii="Cambria" w:hAnsi="Cambria"/>
                <w:sz w:val="20"/>
                <w:szCs w:val="21"/>
              </w:rPr>
              <w:t xml:space="preserve">LC: </w:t>
            </w:r>
            <w:r w:rsidRPr="002961AF">
              <w:rPr>
                <w:rFonts w:ascii="Cambria" w:hAnsi="Cambria" w:hint="eastAsia"/>
                <w:sz w:val="20"/>
                <w:szCs w:val="21"/>
              </w:rPr>
              <w:t>bli</w:t>
            </w:r>
            <w:r w:rsidRPr="002961AF">
              <w:rPr>
                <w:rFonts w:ascii="Cambria" w:hAnsi="Cambria"/>
                <w:sz w:val="20"/>
                <w:szCs w:val="21"/>
              </w:rPr>
              <w:t>nd</w:t>
            </w:r>
          </w:p>
        </w:tc>
        <w:tc>
          <w:tcPr>
            <w:tcW w:w="1385" w:type="dxa"/>
            <w:vAlign w:val="center"/>
          </w:tcPr>
          <w:p w14:paraId="7F689AFC" w14:textId="61AAA644" w:rsidR="007A7DFD" w:rsidRPr="002961AF" w:rsidRDefault="007A7DFD" w:rsidP="007A7DF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Y</w:t>
            </w:r>
            <w:r w:rsidRPr="002961AF">
              <w:rPr>
                <w:rFonts w:ascii="Cambria" w:hAnsi="Cambria"/>
                <w:sz w:val="20"/>
                <w:szCs w:val="21"/>
              </w:rPr>
              <w:t>es</w:t>
            </w:r>
          </w:p>
        </w:tc>
        <w:tc>
          <w:tcPr>
            <w:tcW w:w="1607" w:type="dxa"/>
          </w:tcPr>
          <w:p w14:paraId="6B0EA244" w14:textId="109C6B74" w:rsidR="007A7DFD" w:rsidRPr="002961AF" w:rsidRDefault="007A7DFD" w:rsidP="007A7DF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6/0.70-0.80</w:t>
            </w:r>
          </w:p>
        </w:tc>
        <w:tc>
          <w:tcPr>
            <w:tcW w:w="1079" w:type="dxa"/>
            <w:vMerge w:val="restart"/>
            <w:vAlign w:val="center"/>
          </w:tcPr>
          <w:p w14:paraId="2B73FA20" w14:textId="77BA72D6" w:rsidR="007A7DFD" w:rsidRPr="002961AF" w:rsidRDefault="00D033D8" w:rsidP="007A7DF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50</w:t>
            </w:r>
          </w:p>
        </w:tc>
        <w:tc>
          <w:tcPr>
            <w:tcW w:w="1607" w:type="dxa"/>
            <w:vAlign w:val="center"/>
          </w:tcPr>
          <w:p w14:paraId="1B4F5500" w14:textId="60660B03" w:rsidR="007A7DFD" w:rsidRPr="002961AF" w:rsidRDefault="007A7DFD" w:rsidP="007A7DF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5/0.56-0.73</w:t>
            </w:r>
          </w:p>
        </w:tc>
        <w:tc>
          <w:tcPr>
            <w:tcW w:w="1298" w:type="dxa"/>
            <w:vMerge w:val="restart"/>
            <w:vAlign w:val="center"/>
          </w:tcPr>
          <w:p w14:paraId="4D7C9D64" w14:textId="33A64ED5" w:rsidR="007A7DFD" w:rsidRPr="002961AF" w:rsidRDefault="00D033D8" w:rsidP="007A7DFD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2</w:t>
            </w:r>
          </w:p>
        </w:tc>
      </w:tr>
      <w:tr w:rsidR="002961AF" w:rsidRPr="002961AF" w14:paraId="21F2FFAB" w14:textId="77777777" w:rsidTr="00F37889">
        <w:tc>
          <w:tcPr>
            <w:tcW w:w="1556" w:type="dxa"/>
            <w:vMerge/>
            <w:vAlign w:val="center"/>
          </w:tcPr>
          <w:p w14:paraId="7E43E717" w14:textId="77777777" w:rsidR="007A7DFD" w:rsidRPr="002961AF" w:rsidRDefault="007A7DFD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  <w:vAlign w:val="center"/>
          </w:tcPr>
          <w:p w14:paraId="0E0550D3" w14:textId="0EC2DF3D" w:rsidR="007A7DFD" w:rsidRPr="002961AF" w:rsidRDefault="007A7DFD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O</w:t>
            </w:r>
            <w:r w:rsidRPr="002961AF">
              <w:rPr>
                <w:rFonts w:ascii="Cambria" w:hAnsi="Cambria"/>
                <w:sz w:val="20"/>
                <w:szCs w:val="21"/>
              </w:rPr>
              <w:t>ther</w:t>
            </w:r>
          </w:p>
        </w:tc>
        <w:tc>
          <w:tcPr>
            <w:tcW w:w="1607" w:type="dxa"/>
          </w:tcPr>
          <w:p w14:paraId="7CFA5EAE" w14:textId="3D546908" w:rsidR="007A7DFD" w:rsidRPr="002961AF" w:rsidRDefault="007A7DFD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8/0.72-0.83</w:t>
            </w:r>
          </w:p>
        </w:tc>
        <w:tc>
          <w:tcPr>
            <w:tcW w:w="1079" w:type="dxa"/>
            <w:vMerge/>
            <w:vAlign w:val="center"/>
          </w:tcPr>
          <w:p w14:paraId="2C0F239C" w14:textId="77777777" w:rsidR="007A7DFD" w:rsidRPr="002961AF" w:rsidRDefault="007A7DFD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5BD5EED0" w14:textId="51B385FF" w:rsidR="007A7DFD" w:rsidRPr="002961AF" w:rsidRDefault="007A7DFD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8/0.58-0.76</w:t>
            </w:r>
          </w:p>
        </w:tc>
        <w:tc>
          <w:tcPr>
            <w:tcW w:w="1298" w:type="dxa"/>
            <w:vMerge/>
            <w:vAlign w:val="center"/>
          </w:tcPr>
          <w:p w14:paraId="393784EB" w14:textId="77777777" w:rsidR="007A7DFD" w:rsidRPr="002961AF" w:rsidRDefault="007A7DFD" w:rsidP="007B30C7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5B96FC6A" w14:textId="77777777" w:rsidTr="00F37889">
        <w:tc>
          <w:tcPr>
            <w:tcW w:w="1556" w:type="dxa"/>
            <w:vMerge w:val="restart"/>
            <w:vAlign w:val="center"/>
          </w:tcPr>
          <w:p w14:paraId="56A1747A" w14:textId="0C8B813C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L</w:t>
            </w:r>
            <w:r w:rsidRPr="002961AF">
              <w:rPr>
                <w:rFonts w:ascii="Cambria" w:hAnsi="Cambria"/>
                <w:sz w:val="20"/>
                <w:szCs w:val="21"/>
              </w:rPr>
              <w:t>LC: length</w:t>
            </w:r>
          </w:p>
        </w:tc>
        <w:tc>
          <w:tcPr>
            <w:tcW w:w="1385" w:type="dxa"/>
          </w:tcPr>
          <w:p w14:paraId="0AFE40FE" w14:textId="088F3AAA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≤ 10 mm</w:t>
            </w:r>
          </w:p>
        </w:tc>
        <w:tc>
          <w:tcPr>
            <w:tcW w:w="1607" w:type="dxa"/>
          </w:tcPr>
          <w:p w14:paraId="57100D7D" w14:textId="010FC0F6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8/0.69-0.84</w:t>
            </w:r>
          </w:p>
        </w:tc>
        <w:tc>
          <w:tcPr>
            <w:tcW w:w="1079" w:type="dxa"/>
            <w:vMerge w:val="restart"/>
            <w:vAlign w:val="center"/>
          </w:tcPr>
          <w:p w14:paraId="1DE25D9D" w14:textId="2E5C9BEA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4</w:t>
            </w:r>
          </w:p>
        </w:tc>
        <w:tc>
          <w:tcPr>
            <w:tcW w:w="1607" w:type="dxa"/>
            <w:vAlign w:val="center"/>
          </w:tcPr>
          <w:p w14:paraId="102E046A" w14:textId="6069A0C3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7/0.56-0.77</w:t>
            </w:r>
          </w:p>
        </w:tc>
        <w:tc>
          <w:tcPr>
            <w:tcW w:w="1298" w:type="dxa"/>
            <w:vMerge w:val="restart"/>
            <w:vAlign w:val="center"/>
          </w:tcPr>
          <w:p w14:paraId="506C08B6" w14:textId="061F1E69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94</w:t>
            </w:r>
          </w:p>
        </w:tc>
      </w:tr>
      <w:tr w:rsidR="002961AF" w:rsidRPr="002961AF" w14:paraId="7C13825F" w14:textId="77777777" w:rsidTr="00F37889">
        <w:tc>
          <w:tcPr>
            <w:tcW w:w="1556" w:type="dxa"/>
            <w:vMerge/>
            <w:vAlign w:val="center"/>
          </w:tcPr>
          <w:p w14:paraId="08DA6959" w14:textId="77777777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</w:tcPr>
          <w:p w14:paraId="3E0840A4" w14:textId="1066979C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 xml:space="preserve">&gt; </w:t>
            </w:r>
            <w:r w:rsidRPr="002961AF">
              <w:rPr>
                <w:rFonts w:ascii="Cambria" w:hAnsi="Cambria"/>
                <w:sz w:val="20"/>
                <w:szCs w:val="21"/>
              </w:rPr>
              <w:t>10 mm</w:t>
            </w:r>
          </w:p>
        </w:tc>
        <w:tc>
          <w:tcPr>
            <w:tcW w:w="1607" w:type="dxa"/>
          </w:tcPr>
          <w:p w14:paraId="5DA4AE17" w14:textId="7785A4C6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6/0.73-0.81</w:t>
            </w:r>
          </w:p>
        </w:tc>
        <w:tc>
          <w:tcPr>
            <w:tcW w:w="1079" w:type="dxa"/>
            <w:vMerge/>
            <w:vAlign w:val="center"/>
          </w:tcPr>
          <w:p w14:paraId="11B79262" w14:textId="77777777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4A776DE7" w14:textId="0DC02823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6/0.58-0.74</w:t>
            </w:r>
          </w:p>
        </w:tc>
        <w:tc>
          <w:tcPr>
            <w:tcW w:w="1298" w:type="dxa"/>
            <w:vMerge/>
            <w:vAlign w:val="center"/>
          </w:tcPr>
          <w:p w14:paraId="62C00883" w14:textId="77777777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3691DD52" w14:textId="77777777" w:rsidTr="00F37889">
        <w:tc>
          <w:tcPr>
            <w:tcW w:w="1556" w:type="dxa"/>
            <w:vMerge w:val="restart"/>
            <w:vAlign w:val="center"/>
          </w:tcPr>
          <w:p w14:paraId="21AFCDC7" w14:textId="32209760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L</w:t>
            </w:r>
            <w:r w:rsidRPr="002961AF">
              <w:rPr>
                <w:rFonts w:ascii="Cambria" w:hAnsi="Cambria"/>
                <w:sz w:val="20"/>
                <w:szCs w:val="21"/>
              </w:rPr>
              <w:t>LC: length</w:t>
            </w:r>
          </w:p>
        </w:tc>
        <w:tc>
          <w:tcPr>
            <w:tcW w:w="1385" w:type="dxa"/>
          </w:tcPr>
          <w:p w14:paraId="7075FE17" w14:textId="451F28D7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≤</w:t>
            </w:r>
            <w:r w:rsidRPr="002961AF">
              <w:rPr>
                <w:rFonts w:ascii="Cambria" w:hAnsi="Cambria" w:hint="eastAsia"/>
                <w:sz w:val="20"/>
                <w:szCs w:val="21"/>
              </w:rPr>
              <w:t xml:space="preserve"> </w:t>
            </w:r>
            <w:r w:rsidRPr="002961AF">
              <w:rPr>
                <w:rFonts w:ascii="Cambria" w:hAnsi="Cambria"/>
                <w:sz w:val="20"/>
                <w:szCs w:val="21"/>
              </w:rPr>
              <w:t>12 mm</w:t>
            </w:r>
          </w:p>
        </w:tc>
        <w:tc>
          <w:tcPr>
            <w:tcW w:w="1607" w:type="dxa"/>
          </w:tcPr>
          <w:p w14:paraId="79A1BE66" w14:textId="46912D9A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8/0.71-0.82</w:t>
            </w:r>
          </w:p>
        </w:tc>
        <w:tc>
          <w:tcPr>
            <w:tcW w:w="1079" w:type="dxa"/>
            <w:vMerge w:val="restart"/>
            <w:vAlign w:val="center"/>
          </w:tcPr>
          <w:p w14:paraId="4D124D9C" w14:textId="16DB320E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1</w:t>
            </w:r>
          </w:p>
        </w:tc>
        <w:tc>
          <w:tcPr>
            <w:tcW w:w="1607" w:type="dxa"/>
            <w:vAlign w:val="center"/>
          </w:tcPr>
          <w:p w14:paraId="52382B91" w14:textId="2085DF0B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5/0.55-0.74</w:t>
            </w:r>
          </w:p>
        </w:tc>
        <w:tc>
          <w:tcPr>
            <w:tcW w:w="1298" w:type="dxa"/>
            <w:vMerge w:val="restart"/>
            <w:vAlign w:val="center"/>
          </w:tcPr>
          <w:p w14:paraId="4FEC47F8" w14:textId="0CEC7EEC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3</w:t>
            </w:r>
          </w:p>
        </w:tc>
      </w:tr>
      <w:tr w:rsidR="002961AF" w:rsidRPr="002961AF" w14:paraId="4FE1D7E1" w14:textId="77777777" w:rsidTr="00F37889">
        <w:tc>
          <w:tcPr>
            <w:tcW w:w="1556" w:type="dxa"/>
            <w:vMerge/>
            <w:vAlign w:val="center"/>
          </w:tcPr>
          <w:p w14:paraId="5D03993F" w14:textId="77777777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</w:tcPr>
          <w:p w14:paraId="6E1AE9EA" w14:textId="6AACBF1C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 xml:space="preserve">&gt; </w:t>
            </w:r>
            <w:r w:rsidRPr="002961AF">
              <w:rPr>
                <w:rFonts w:ascii="Cambria" w:hAnsi="Cambria"/>
                <w:sz w:val="20"/>
                <w:szCs w:val="21"/>
              </w:rPr>
              <w:t>12 mm</w:t>
            </w:r>
          </w:p>
        </w:tc>
        <w:tc>
          <w:tcPr>
            <w:tcW w:w="1607" w:type="dxa"/>
          </w:tcPr>
          <w:p w14:paraId="198CA2A8" w14:textId="4274B00B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6/0.72-0.81</w:t>
            </w:r>
          </w:p>
        </w:tc>
        <w:tc>
          <w:tcPr>
            <w:tcW w:w="1079" w:type="dxa"/>
            <w:vMerge/>
            <w:vAlign w:val="center"/>
          </w:tcPr>
          <w:p w14:paraId="4348C931" w14:textId="77777777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5A5B458D" w14:textId="4F4525BD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8/0.60-0.76</w:t>
            </w:r>
          </w:p>
        </w:tc>
        <w:tc>
          <w:tcPr>
            <w:tcW w:w="1298" w:type="dxa"/>
            <w:vMerge/>
            <w:vAlign w:val="center"/>
          </w:tcPr>
          <w:p w14:paraId="7A880983" w14:textId="77777777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37528164" w14:textId="77777777" w:rsidTr="00F37889">
        <w:tc>
          <w:tcPr>
            <w:tcW w:w="1556" w:type="dxa"/>
            <w:vMerge w:val="restart"/>
            <w:vAlign w:val="center"/>
          </w:tcPr>
          <w:p w14:paraId="3AD04522" w14:textId="43A6D63B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bookmarkStart w:id="2" w:name="_Hlk80561313"/>
            <w:r w:rsidRPr="002961AF">
              <w:rPr>
                <w:rFonts w:ascii="Cambria" w:hAnsi="Cambria" w:hint="eastAsia"/>
                <w:sz w:val="20"/>
                <w:szCs w:val="21"/>
              </w:rPr>
              <w:t>L</w:t>
            </w:r>
            <w:r w:rsidRPr="002961AF">
              <w:rPr>
                <w:rFonts w:ascii="Cambria" w:hAnsi="Cambria"/>
                <w:sz w:val="20"/>
                <w:szCs w:val="21"/>
              </w:rPr>
              <w:t>LC: reader</w:t>
            </w:r>
          </w:p>
        </w:tc>
        <w:tc>
          <w:tcPr>
            <w:tcW w:w="1385" w:type="dxa"/>
          </w:tcPr>
          <w:p w14:paraId="62F8F04F" w14:textId="40DA3955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&lt;</w:t>
            </w:r>
            <w:r w:rsidRPr="002961AF">
              <w:rPr>
                <w:rFonts w:ascii="Cambria" w:hAnsi="Cambria"/>
                <w:sz w:val="20"/>
                <w:szCs w:val="21"/>
              </w:rPr>
              <w:t xml:space="preserve"> 2</w:t>
            </w:r>
          </w:p>
        </w:tc>
        <w:tc>
          <w:tcPr>
            <w:tcW w:w="1607" w:type="dxa"/>
          </w:tcPr>
          <w:p w14:paraId="0327E111" w14:textId="143E664C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9/0.73-0.86</w:t>
            </w:r>
          </w:p>
        </w:tc>
        <w:tc>
          <w:tcPr>
            <w:tcW w:w="1079" w:type="dxa"/>
            <w:vMerge w:val="restart"/>
            <w:vAlign w:val="center"/>
          </w:tcPr>
          <w:p w14:paraId="2BF1FEE7" w14:textId="2A5AD2C2" w:rsidR="009A39C3" w:rsidRPr="002961AF" w:rsidRDefault="00755A08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8</w:t>
            </w:r>
          </w:p>
        </w:tc>
        <w:tc>
          <w:tcPr>
            <w:tcW w:w="1607" w:type="dxa"/>
            <w:vAlign w:val="center"/>
          </w:tcPr>
          <w:p w14:paraId="7DCCA075" w14:textId="75043801" w:rsidR="009A39C3" w:rsidRPr="002961AF" w:rsidRDefault="00755A08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3/0.53-0.84</w:t>
            </w:r>
          </w:p>
        </w:tc>
        <w:tc>
          <w:tcPr>
            <w:tcW w:w="1298" w:type="dxa"/>
            <w:vMerge w:val="restart"/>
            <w:vAlign w:val="center"/>
          </w:tcPr>
          <w:p w14:paraId="2E34B6B8" w14:textId="5961C815" w:rsidR="009A39C3" w:rsidRPr="002961AF" w:rsidRDefault="00755A08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35</w:t>
            </w:r>
          </w:p>
        </w:tc>
      </w:tr>
      <w:tr w:rsidR="002961AF" w:rsidRPr="002961AF" w14:paraId="6C99FA57" w14:textId="77777777" w:rsidTr="00F37889">
        <w:tc>
          <w:tcPr>
            <w:tcW w:w="1556" w:type="dxa"/>
            <w:vMerge/>
            <w:vAlign w:val="center"/>
          </w:tcPr>
          <w:p w14:paraId="660AA3AA" w14:textId="77777777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</w:tcPr>
          <w:p w14:paraId="41359875" w14:textId="397E644A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/>
                <w:sz w:val="20"/>
                <w:szCs w:val="21"/>
              </w:rPr>
              <w:t>≥ 2</w:t>
            </w:r>
          </w:p>
        </w:tc>
        <w:tc>
          <w:tcPr>
            <w:tcW w:w="1607" w:type="dxa"/>
          </w:tcPr>
          <w:p w14:paraId="4026A954" w14:textId="4BCB90F3" w:rsidR="009A39C3" w:rsidRPr="002961AF" w:rsidRDefault="00755A08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7/0.72-0.81</w:t>
            </w:r>
          </w:p>
        </w:tc>
        <w:tc>
          <w:tcPr>
            <w:tcW w:w="1079" w:type="dxa"/>
            <w:vMerge/>
            <w:vAlign w:val="center"/>
          </w:tcPr>
          <w:p w14:paraId="263AD9C7" w14:textId="77777777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3AC16E1A" w14:textId="22613B3C" w:rsidR="009A39C3" w:rsidRPr="002961AF" w:rsidRDefault="00755A08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5/0.58-0.72</w:t>
            </w:r>
          </w:p>
        </w:tc>
        <w:tc>
          <w:tcPr>
            <w:tcW w:w="1298" w:type="dxa"/>
            <w:vMerge/>
            <w:vAlign w:val="center"/>
          </w:tcPr>
          <w:p w14:paraId="29A9A7E0" w14:textId="77777777" w:rsidR="009A39C3" w:rsidRPr="002961AF" w:rsidRDefault="009A39C3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bookmarkEnd w:id="2"/>
      <w:tr w:rsidR="002961AF" w:rsidRPr="002961AF" w14:paraId="34C586FB" w14:textId="77777777" w:rsidTr="00F37889">
        <w:tc>
          <w:tcPr>
            <w:tcW w:w="1556" w:type="dxa"/>
            <w:vMerge w:val="restart"/>
            <w:vAlign w:val="center"/>
          </w:tcPr>
          <w:p w14:paraId="526598D1" w14:textId="47F7E929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L</w:t>
            </w:r>
            <w:r w:rsidRPr="002961AF">
              <w:rPr>
                <w:rFonts w:ascii="Cambria" w:hAnsi="Cambria"/>
                <w:sz w:val="20"/>
                <w:szCs w:val="21"/>
              </w:rPr>
              <w:t>LC: Design</w:t>
            </w:r>
          </w:p>
        </w:tc>
        <w:tc>
          <w:tcPr>
            <w:tcW w:w="1385" w:type="dxa"/>
          </w:tcPr>
          <w:p w14:paraId="1EA46C29" w14:textId="77431EF8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P</w:t>
            </w:r>
            <w:r w:rsidRPr="002961AF">
              <w:rPr>
                <w:rFonts w:ascii="Cambria" w:hAnsi="Cambria"/>
                <w:sz w:val="20"/>
                <w:szCs w:val="21"/>
              </w:rPr>
              <w:t>rospective</w:t>
            </w:r>
          </w:p>
        </w:tc>
        <w:tc>
          <w:tcPr>
            <w:tcW w:w="1607" w:type="dxa"/>
          </w:tcPr>
          <w:p w14:paraId="24D61964" w14:textId="44F5B925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8/0.73-0.84</w:t>
            </w:r>
          </w:p>
        </w:tc>
        <w:tc>
          <w:tcPr>
            <w:tcW w:w="1079" w:type="dxa"/>
            <w:vMerge w:val="restart"/>
            <w:vAlign w:val="center"/>
          </w:tcPr>
          <w:p w14:paraId="4498E985" w14:textId="1395977B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5</w:t>
            </w:r>
          </w:p>
        </w:tc>
        <w:tc>
          <w:tcPr>
            <w:tcW w:w="1607" w:type="dxa"/>
            <w:vAlign w:val="center"/>
          </w:tcPr>
          <w:p w14:paraId="39436524" w14:textId="030EC8A2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4/0.56-0.75</w:t>
            </w:r>
          </w:p>
        </w:tc>
        <w:tc>
          <w:tcPr>
            <w:tcW w:w="1298" w:type="dxa"/>
            <w:vMerge w:val="restart"/>
            <w:vAlign w:val="center"/>
          </w:tcPr>
          <w:p w14:paraId="698BD70A" w14:textId="3AB4FBA2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58</w:t>
            </w:r>
          </w:p>
        </w:tc>
      </w:tr>
      <w:tr w:rsidR="002961AF" w:rsidRPr="002961AF" w14:paraId="15B2C2BA" w14:textId="77777777" w:rsidTr="00F37889">
        <w:tc>
          <w:tcPr>
            <w:tcW w:w="1556" w:type="dxa"/>
            <w:vMerge/>
            <w:vAlign w:val="center"/>
          </w:tcPr>
          <w:p w14:paraId="07D0A97C" w14:textId="77777777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</w:tcPr>
          <w:p w14:paraId="6B02C1FA" w14:textId="1AD9C3B1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R</w:t>
            </w:r>
            <w:r w:rsidRPr="002961AF">
              <w:rPr>
                <w:rFonts w:ascii="Cambria" w:hAnsi="Cambria"/>
                <w:sz w:val="20"/>
                <w:szCs w:val="21"/>
              </w:rPr>
              <w:t>etrospective</w:t>
            </w:r>
          </w:p>
        </w:tc>
        <w:tc>
          <w:tcPr>
            <w:tcW w:w="1607" w:type="dxa"/>
          </w:tcPr>
          <w:p w14:paraId="63D87C0B" w14:textId="7B7A7D60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6/0.71-0.81</w:t>
            </w:r>
          </w:p>
        </w:tc>
        <w:tc>
          <w:tcPr>
            <w:tcW w:w="1079" w:type="dxa"/>
            <w:vMerge/>
            <w:vAlign w:val="center"/>
          </w:tcPr>
          <w:p w14:paraId="031BA551" w14:textId="77777777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56A1B671" w14:textId="51C8CD00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8/0.59-0.74</w:t>
            </w:r>
          </w:p>
        </w:tc>
        <w:tc>
          <w:tcPr>
            <w:tcW w:w="1298" w:type="dxa"/>
            <w:vMerge/>
            <w:vAlign w:val="center"/>
          </w:tcPr>
          <w:p w14:paraId="14E0F8BA" w14:textId="77777777" w:rsidR="0074067B" w:rsidRPr="002961AF" w:rsidRDefault="0074067B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tr w:rsidR="002961AF" w:rsidRPr="002961AF" w14:paraId="6F8209B4" w14:textId="77777777" w:rsidTr="00F37889">
        <w:tc>
          <w:tcPr>
            <w:tcW w:w="1556" w:type="dxa"/>
            <w:vMerge w:val="restart"/>
            <w:vAlign w:val="center"/>
          </w:tcPr>
          <w:p w14:paraId="0307C236" w14:textId="345856D9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bookmarkStart w:id="3" w:name="_Hlk80561293"/>
            <w:r w:rsidRPr="002961AF">
              <w:rPr>
                <w:rFonts w:ascii="Cambria" w:hAnsi="Cambria" w:hint="eastAsia"/>
                <w:sz w:val="20"/>
                <w:szCs w:val="21"/>
              </w:rPr>
              <w:t>L</w:t>
            </w:r>
            <w:r w:rsidRPr="002961AF">
              <w:rPr>
                <w:rFonts w:ascii="Cambria" w:hAnsi="Cambria"/>
                <w:sz w:val="20"/>
                <w:szCs w:val="21"/>
              </w:rPr>
              <w:t>LC: Magnet Field</w:t>
            </w:r>
          </w:p>
        </w:tc>
        <w:tc>
          <w:tcPr>
            <w:tcW w:w="1385" w:type="dxa"/>
          </w:tcPr>
          <w:p w14:paraId="5BB231AF" w14:textId="4928AF3E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1</w:t>
            </w:r>
            <w:r w:rsidRPr="002961AF">
              <w:rPr>
                <w:rFonts w:ascii="Cambria" w:hAnsi="Cambria"/>
                <w:sz w:val="20"/>
                <w:szCs w:val="21"/>
              </w:rPr>
              <w:t>.5</w:t>
            </w:r>
            <w:r w:rsidR="008850F6" w:rsidRPr="002961AF">
              <w:rPr>
                <w:rFonts w:ascii="Cambria" w:hAnsi="Cambria"/>
                <w:sz w:val="20"/>
                <w:szCs w:val="21"/>
              </w:rPr>
              <w:t xml:space="preserve"> T</w:t>
            </w:r>
          </w:p>
        </w:tc>
        <w:tc>
          <w:tcPr>
            <w:tcW w:w="1607" w:type="dxa"/>
          </w:tcPr>
          <w:p w14:paraId="5E28FCE3" w14:textId="69A04F1D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80/0.73-0.86</w:t>
            </w:r>
          </w:p>
        </w:tc>
        <w:tc>
          <w:tcPr>
            <w:tcW w:w="1079" w:type="dxa"/>
            <w:vMerge w:val="restart"/>
            <w:vAlign w:val="center"/>
          </w:tcPr>
          <w:p w14:paraId="657A7A09" w14:textId="2DE01C7D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42</w:t>
            </w:r>
          </w:p>
        </w:tc>
        <w:tc>
          <w:tcPr>
            <w:tcW w:w="1607" w:type="dxa"/>
            <w:vAlign w:val="center"/>
          </w:tcPr>
          <w:p w14:paraId="26A8A8DA" w14:textId="01EEA701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5/0.49-0.77</w:t>
            </w:r>
          </w:p>
        </w:tc>
        <w:tc>
          <w:tcPr>
            <w:tcW w:w="1298" w:type="dxa"/>
            <w:vMerge w:val="restart"/>
            <w:vAlign w:val="center"/>
          </w:tcPr>
          <w:p w14:paraId="2F627728" w14:textId="5F2F2637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9</w:t>
            </w:r>
          </w:p>
        </w:tc>
      </w:tr>
      <w:tr w:rsidR="002961AF" w:rsidRPr="002961AF" w14:paraId="1C0280D4" w14:textId="77777777" w:rsidTr="00F37889">
        <w:tc>
          <w:tcPr>
            <w:tcW w:w="1556" w:type="dxa"/>
            <w:vMerge/>
            <w:vAlign w:val="center"/>
          </w:tcPr>
          <w:p w14:paraId="7F963519" w14:textId="77777777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385" w:type="dxa"/>
          </w:tcPr>
          <w:p w14:paraId="407FEF47" w14:textId="45AB0794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3</w:t>
            </w:r>
            <w:r w:rsidRPr="002961AF">
              <w:rPr>
                <w:rFonts w:ascii="Cambria" w:hAnsi="Cambria"/>
                <w:sz w:val="20"/>
                <w:szCs w:val="21"/>
              </w:rPr>
              <w:t>.0</w:t>
            </w:r>
            <w:r w:rsidR="008850F6" w:rsidRPr="002961AF">
              <w:rPr>
                <w:rFonts w:ascii="Cambria" w:hAnsi="Cambria"/>
                <w:sz w:val="20"/>
                <w:szCs w:val="21"/>
              </w:rPr>
              <w:t xml:space="preserve"> T</w:t>
            </w:r>
          </w:p>
        </w:tc>
        <w:tc>
          <w:tcPr>
            <w:tcW w:w="1607" w:type="dxa"/>
          </w:tcPr>
          <w:p w14:paraId="070B3F8D" w14:textId="777C4D58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76/0.71-0.80</w:t>
            </w:r>
          </w:p>
        </w:tc>
        <w:tc>
          <w:tcPr>
            <w:tcW w:w="1079" w:type="dxa"/>
            <w:vMerge/>
            <w:vAlign w:val="center"/>
          </w:tcPr>
          <w:p w14:paraId="5591C602" w14:textId="77777777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  <w:tc>
          <w:tcPr>
            <w:tcW w:w="1607" w:type="dxa"/>
            <w:vAlign w:val="center"/>
          </w:tcPr>
          <w:p w14:paraId="546626FF" w14:textId="49D518FC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  <w:r w:rsidRPr="002961AF">
              <w:rPr>
                <w:rFonts w:ascii="Cambria" w:hAnsi="Cambria" w:hint="eastAsia"/>
                <w:sz w:val="20"/>
                <w:szCs w:val="21"/>
              </w:rPr>
              <w:t>0</w:t>
            </w:r>
            <w:r w:rsidRPr="002961AF">
              <w:rPr>
                <w:rFonts w:ascii="Cambria" w:hAnsi="Cambria"/>
                <w:sz w:val="20"/>
                <w:szCs w:val="21"/>
              </w:rPr>
              <w:t>.67/0.60-0.74</w:t>
            </w:r>
          </w:p>
        </w:tc>
        <w:tc>
          <w:tcPr>
            <w:tcW w:w="1298" w:type="dxa"/>
            <w:vMerge/>
            <w:vAlign w:val="center"/>
          </w:tcPr>
          <w:p w14:paraId="6DF2F088" w14:textId="77777777" w:rsidR="000A5D5C" w:rsidRPr="002961AF" w:rsidRDefault="000A5D5C" w:rsidP="004F0273">
            <w:pPr>
              <w:jc w:val="center"/>
              <w:rPr>
                <w:rFonts w:ascii="Cambria" w:hAnsi="Cambria"/>
                <w:sz w:val="20"/>
                <w:szCs w:val="21"/>
              </w:rPr>
            </w:pPr>
          </w:p>
        </w:tc>
      </w:tr>
      <w:bookmarkEnd w:id="3"/>
    </w:tbl>
    <w:p w14:paraId="602A91CE" w14:textId="44E985EE" w:rsidR="00F6118A" w:rsidRDefault="00F6118A" w:rsidP="00746D0C">
      <w:pPr>
        <w:jc w:val="center"/>
      </w:pPr>
    </w:p>
    <w:p w14:paraId="6E439911" w14:textId="3EE1A5B3" w:rsidR="00160334" w:rsidRPr="002961AF" w:rsidRDefault="00934527" w:rsidP="00F6118A">
      <w:pPr>
        <w:jc w:val="center"/>
        <w:rPr>
          <w:rFonts w:ascii="Cambria" w:hAnsi="Cambria"/>
          <w:sz w:val="28"/>
          <w:szCs w:val="21"/>
        </w:rPr>
      </w:pPr>
      <w:r w:rsidRPr="002961AF">
        <w:rPr>
          <w:rFonts w:ascii="Cambria" w:hAnsi="Cambria"/>
          <w:sz w:val="28"/>
          <w:szCs w:val="21"/>
        </w:rPr>
        <w:t xml:space="preserve">Supplementary Table 2. </w:t>
      </w:r>
      <w:r w:rsidR="00160334" w:rsidRPr="002961AF">
        <w:rPr>
          <w:rFonts w:ascii="Cambria" w:hAnsi="Cambria" w:hint="eastAsia"/>
          <w:sz w:val="28"/>
          <w:szCs w:val="21"/>
        </w:rPr>
        <w:t>In</w:t>
      </w:r>
      <w:r w:rsidR="00160334" w:rsidRPr="002961AF">
        <w:rPr>
          <w:rFonts w:ascii="Cambria" w:hAnsi="Cambria"/>
          <w:sz w:val="28"/>
          <w:szCs w:val="21"/>
        </w:rPr>
        <w:t>direct Comparis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93"/>
        <w:gridCol w:w="2147"/>
        <w:gridCol w:w="2143"/>
      </w:tblGrid>
      <w:tr w:rsidR="002961AF" w:rsidRPr="002961AF" w14:paraId="667368A9" w14:textId="73D8DFEC" w:rsidTr="00B9558A">
        <w:trPr>
          <w:jc w:val="center"/>
        </w:trPr>
        <w:tc>
          <w:tcPr>
            <w:tcW w:w="2193" w:type="dxa"/>
          </w:tcPr>
          <w:p w14:paraId="1E9190E8" w14:textId="53AF7708" w:rsidR="00EA2C61" w:rsidRPr="002961AF" w:rsidRDefault="00B9558A" w:rsidP="004B6BD3">
            <w:pPr>
              <w:jc w:val="center"/>
              <w:rPr>
                <w:rFonts w:ascii="Cambria" w:hAnsi="Cambria"/>
                <w:b/>
                <w:bCs/>
                <w:sz w:val="24"/>
                <w:szCs w:val="28"/>
              </w:rPr>
            </w:pPr>
            <w:r w:rsidRPr="002961AF">
              <w:rPr>
                <w:rFonts w:ascii="Cambria" w:hAnsi="Cambria"/>
                <w:b/>
                <w:bCs/>
                <w:sz w:val="24"/>
                <w:szCs w:val="28"/>
              </w:rPr>
              <w:t>C</w:t>
            </w:r>
            <w:r w:rsidR="00EA2C61" w:rsidRPr="002961AF">
              <w:rPr>
                <w:rFonts w:ascii="Cambria" w:hAnsi="Cambria"/>
                <w:b/>
                <w:bCs/>
                <w:sz w:val="24"/>
                <w:szCs w:val="28"/>
              </w:rPr>
              <w:t>omparison</w:t>
            </w:r>
          </w:p>
        </w:tc>
        <w:tc>
          <w:tcPr>
            <w:tcW w:w="2147" w:type="dxa"/>
          </w:tcPr>
          <w:p w14:paraId="5170C8CE" w14:textId="21341094" w:rsidR="00EA2C61" w:rsidRPr="002961AF" w:rsidRDefault="00EA2C61" w:rsidP="004B6BD3">
            <w:pPr>
              <w:jc w:val="center"/>
              <w:rPr>
                <w:rFonts w:ascii="Cambria" w:hAnsi="Cambria"/>
                <w:b/>
                <w:bCs/>
                <w:sz w:val="24"/>
                <w:szCs w:val="28"/>
              </w:rPr>
            </w:pPr>
            <w:r w:rsidRPr="002961AF">
              <w:rPr>
                <w:rFonts w:ascii="Cambria" w:hAnsi="Cambria"/>
                <w:b/>
                <w:bCs/>
                <w:i/>
                <w:iCs/>
                <w:sz w:val="24"/>
                <w:szCs w:val="28"/>
              </w:rPr>
              <w:t>P</w:t>
            </w:r>
            <w:r w:rsidRPr="002961AF">
              <w:rPr>
                <w:rFonts w:ascii="Cambria" w:hAnsi="Cambria"/>
                <w:b/>
                <w:bCs/>
                <w:sz w:val="24"/>
                <w:szCs w:val="28"/>
              </w:rPr>
              <w:t xml:space="preserve"> </w:t>
            </w:r>
            <w:r w:rsidRPr="002961AF">
              <w:rPr>
                <w:rFonts w:ascii="Cambria" w:hAnsi="Cambria"/>
                <w:sz w:val="24"/>
                <w:szCs w:val="28"/>
              </w:rPr>
              <w:t>(sensitivity)</w:t>
            </w:r>
          </w:p>
        </w:tc>
        <w:tc>
          <w:tcPr>
            <w:tcW w:w="2143" w:type="dxa"/>
          </w:tcPr>
          <w:p w14:paraId="6ED46D56" w14:textId="5F49C787" w:rsidR="00EA2C61" w:rsidRPr="002961AF" w:rsidRDefault="00EA2C61" w:rsidP="004B6BD3">
            <w:pPr>
              <w:jc w:val="center"/>
              <w:rPr>
                <w:rFonts w:ascii="Cambria" w:hAnsi="Cambria"/>
                <w:b/>
                <w:bCs/>
                <w:sz w:val="24"/>
                <w:szCs w:val="28"/>
              </w:rPr>
            </w:pPr>
            <w:r w:rsidRPr="002961AF">
              <w:rPr>
                <w:rFonts w:ascii="Cambria" w:hAnsi="Cambria"/>
                <w:b/>
                <w:bCs/>
                <w:i/>
                <w:iCs/>
                <w:sz w:val="24"/>
                <w:szCs w:val="28"/>
              </w:rPr>
              <w:t>P</w:t>
            </w:r>
            <w:r w:rsidRPr="002961AF">
              <w:rPr>
                <w:rFonts w:ascii="Cambria" w:hAnsi="Cambria"/>
                <w:b/>
                <w:bCs/>
                <w:sz w:val="24"/>
                <w:szCs w:val="28"/>
              </w:rPr>
              <w:t xml:space="preserve"> </w:t>
            </w:r>
            <w:r w:rsidRPr="002961AF">
              <w:rPr>
                <w:rFonts w:ascii="Cambria" w:hAnsi="Cambria"/>
                <w:sz w:val="24"/>
                <w:szCs w:val="28"/>
              </w:rPr>
              <w:t>(specificity)</w:t>
            </w:r>
          </w:p>
        </w:tc>
      </w:tr>
      <w:tr w:rsidR="002961AF" w:rsidRPr="002961AF" w14:paraId="3ABE63A7" w14:textId="185E9845" w:rsidTr="00B9558A">
        <w:trPr>
          <w:jc w:val="center"/>
        </w:trPr>
        <w:tc>
          <w:tcPr>
            <w:tcW w:w="2193" w:type="dxa"/>
          </w:tcPr>
          <w:p w14:paraId="7E10482D" w14:textId="5B1AF35A" w:rsidR="00EA2C61" w:rsidRPr="002961AF" w:rsidRDefault="00EA2C61" w:rsidP="00FD5E37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ADC vs. LLC</w:t>
            </w:r>
          </w:p>
        </w:tc>
        <w:tc>
          <w:tcPr>
            <w:tcW w:w="2147" w:type="dxa"/>
          </w:tcPr>
          <w:p w14:paraId="51ADD6BD" w14:textId="1CEE3A51" w:rsidR="00EA2C61" w:rsidRPr="002961AF" w:rsidRDefault="00EA2C61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47</w:t>
            </w:r>
          </w:p>
        </w:tc>
        <w:tc>
          <w:tcPr>
            <w:tcW w:w="2143" w:type="dxa"/>
          </w:tcPr>
          <w:p w14:paraId="1513FC2F" w14:textId="464BB550" w:rsidR="00EA2C61" w:rsidRPr="002961AF" w:rsidRDefault="00EA2C61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42</w:t>
            </w:r>
          </w:p>
        </w:tc>
      </w:tr>
      <w:tr w:rsidR="002961AF" w:rsidRPr="002961AF" w14:paraId="2247BB6D" w14:textId="41455FF7" w:rsidTr="00B9558A">
        <w:trPr>
          <w:jc w:val="center"/>
        </w:trPr>
        <w:tc>
          <w:tcPr>
            <w:tcW w:w="2193" w:type="dxa"/>
          </w:tcPr>
          <w:p w14:paraId="3501C992" w14:textId="3852C9F8" w:rsidR="00EA2C61" w:rsidRPr="002961AF" w:rsidRDefault="00EA2C61" w:rsidP="00FD5E37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ADC vs. Size</w:t>
            </w:r>
          </w:p>
        </w:tc>
        <w:tc>
          <w:tcPr>
            <w:tcW w:w="2147" w:type="dxa"/>
          </w:tcPr>
          <w:p w14:paraId="209EBFF5" w14:textId="57671E19" w:rsidR="00EA2C61" w:rsidRPr="002961AF" w:rsidRDefault="00EA2C61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54</w:t>
            </w:r>
          </w:p>
        </w:tc>
        <w:tc>
          <w:tcPr>
            <w:tcW w:w="2143" w:type="dxa"/>
          </w:tcPr>
          <w:p w14:paraId="0536CC49" w14:textId="1B87F76E" w:rsidR="00EA2C61" w:rsidRPr="002961AF" w:rsidRDefault="00EA2C61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63</w:t>
            </w:r>
          </w:p>
        </w:tc>
      </w:tr>
      <w:tr w:rsidR="002961AF" w:rsidRPr="002961AF" w14:paraId="4E34555F" w14:textId="3C0A30AB" w:rsidTr="00B9558A">
        <w:trPr>
          <w:jc w:val="center"/>
        </w:trPr>
        <w:tc>
          <w:tcPr>
            <w:tcW w:w="2193" w:type="dxa"/>
          </w:tcPr>
          <w:p w14:paraId="34EE1333" w14:textId="33F6AFBE" w:rsidR="00EA2C61" w:rsidRPr="002961AF" w:rsidRDefault="00EA2C61" w:rsidP="00FD5E37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ADC vs. Vol</w:t>
            </w:r>
          </w:p>
        </w:tc>
        <w:tc>
          <w:tcPr>
            <w:tcW w:w="2147" w:type="dxa"/>
          </w:tcPr>
          <w:p w14:paraId="2C6353C2" w14:textId="1D05784E" w:rsidR="00EA2C61" w:rsidRPr="002961AF" w:rsidRDefault="00EA2C61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76</w:t>
            </w:r>
          </w:p>
        </w:tc>
        <w:tc>
          <w:tcPr>
            <w:tcW w:w="2143" w:type="dxa"/>
          </w:tcPr>
          <w:p w14:paraId="79911735" w14:textId="75755770" w:rsidR="00EA2C61" w:rsidRPr="002961AF" w:rsidRDefault="00EA2C61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95</w:t>
            </w:r>
          </w:p>
        </w:tc>
      </w:tr>
      <w:tr w:rsidR="002961AF" w:rsidRPr="002961AF" w14:paraId="60468A9B" w14:textId="23FF3D2B" w:rsidTr="00B9558A">
        <w:trPr>
          <w:jc w:val="center"/>
        </w:trPr>
        <w:tc>
          <w:tcPr>
            <w:tcW w:w="2193" w:type="dxa"/>
          </w:tcPr>
          <w:p w14:paraId="48BC06F0" w14:textId="5E2CEA02" w:rsidR="00EA2C61" w:rsidRPr="002961AF" w:rsidRDefault="00EA2C61" w:rsidP="00FD5E37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LLC vs. Size</w:t>
            </w:r>
          </w:p>
        </w:tc>
        <w:tc>
          <w:tcPr>
            <w:tcW w:w="2147" w:type="dxa"/>
          </w:tcPr>
          <w:p w14:paraId="7062EE77" w14:textId="76996E4F" w:rsidR="00EA2C61" w:rsidRPr="002961AF" w:rsidRDefault="00BE667A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002</w:t>
            </w:r>
          </w:p>
        </w:tc>
        <w:tc>
          <w:tcPr>
            <w:tcW w:w="2143" w:type="dxa"/>
          </w:tcPr>
          <w:p w14:paraId="1E633DCC" w14:textId="75B03170" w:rsidR="00EA2C61" w:rsidRPr="002961AF" w:rsidRDefault="00BE667A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18</w:t>
            </w:r>
          </w:p>
        </w:tc>
      </w:tr>
      <w:tr w:rsidR="002961AF" w:rsidRPr="002961AF" w14:paraId="7C5C8B18" w14:textId="7FCD5CEC" w:rsidTr="00B9558A">
        <w:trPr>
          <w:jc w:val="center"/>
        </w:trPr>
        <w:tc>
          <w:tcPr>
            <w:tcW w:w="2193" w:type="dxa"/>
          </w:tcPr>
          <w:p w14:paraId="6D0D9550" w14:textId="7B5DF27F" w:rsidR="00EA2C61" w:rsidRPr="002961AF" w:rsidRDefault="00EA2C61" w:rsidP="00FD5E37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LLC vs. Vol</w:t>
            </w:r>
          </w:p>
        </w:tc>
        <w:tc>
          <w:tcPr>
            <w:tcW w:w="2147" w:type="dxa"/>
          </w:tcPr>
          <w:p w14:paraId="3D25FC9F" w14:textId="49163A9E" w:rsidR="00EA2C61" w:rsidRPr="002961AF" w:rsidRDefault="00EA2C61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67</w:t>
            </w:r>
          </w:p>
        </w:tc>
        <w:tc>
          <w:tcPr>
            <w:tcW w:w="2143" w:type="dxa"/>
          </w:tcPr>
          <w:p w14:paraId="75594297" w14:textId="74D39749" w:rsidR="00EA2C61" w:rsidRPr="002961AF" w:rsidRDefault="00EA2C61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45</w:t>
            </w:r>
          </w:p>
        </w:tc>
      </w:tr>
      <w:tr w:rsidR="00EA2C61" w:rsidRPr="002961AF" w14:paraId="5A67693B" w14:textId="41B71993" w:rsidTr="00B9558A">
        <w:trPr>
          <w:jc w:val="center"/>
        </w:trPr>
        <w:tc>
          <w:tcPr>
            <w:tcW w:w="2193" w:type="dxa"/>
          </w:tcPr>
          <w:p w14:paraId="2CBDC7A5" w14:textId="01A6E9A4" w:rsidR="00EA2C61" w:rsidRPr="002961AF" w:rsidRDefault="00EA2C61" w:rsidP="00FD5E37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Size vs. Vol</w:t>
            </w:r>
          </w:p>
        </w:tc>
        <w:tc>
          <w:tcPr>
            <w:tcW w:w="2147" w:type="dxa"/>
          </w:tcPr>
          <w:p w14:paraId="07A0D9C4" w14:textId="13F09B8E" w:rsidR="00EA2C61" w:rsidRPr="002961AF" w:rsidRDefault="00BE667A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01</w:t>
            </w:r>
          </w:p>
        </w:tc>
        <w:tc>
          <w:tcPr>
            <w:tcW w:w="2143" w:type="dxa"/>
          </w:tcPr>
          <w:p w14:paraId="40CED8FE" w14:textId="2BCA88D8" w:rsidR="00EA2C61" w:rsidRPr="002961AF" w:rsidRDefault="00BE667A" w:rsidP="00EA2C61">
            <w:pPr>
              <w:jc w:val="center"/>
              <w:rPr>
                <w:rFonts w:ascii="Cambria" w:hAnsi="Cambria"/>
              </w:rPr>
            </w:pPr>
            <w:r w:rsidRPr="002961AF">
              <w:rPr>
                <w:rFonts w:ascii="Cambria" w:hAnsi="Cambria"/>
              </w:rPr>
              <w:t>0.04</w:t>
            </w:r>
          </w:p>
        </w:tc>
      </w:tr>
    </w:tbl>
    <w:p w14:paraId="1E46CEE1" w14:textId="77777777" w:rsidR="00F6118A" w:rsidRPr="002961AF" w:rsidRDefault="00F6118A" w:rsidP="00160334"/>
    <w:sectPr w:rsidR="00F6118A" w:rsidRPr="00296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3F3DE" w14:textId="77777777" w:rsidR="00327B63" w:rsidRDefault="00327B63" w:rsidP="007D41D1">
      <w:r>
        <w:separator/>
      </w:r>
    </w:p>
  </w:endnote>
  <w:endnote w:type="continuationSeparator" w:id="0">
    <w:p w14:paraId="3FADF466" w14:textId="77777777" w:rsidR="00327B63" w:rsidRDefault="00327B63" w:rsidP="007D4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B3276" w14:textId="77777777" w:rsidR="00327B63" w:rsidRDefault="00327B63" w:rsidP="007D41D1">
      <w:r>
        <w:separator/>
      </w:r>
    </w:p>
  </w:footnote>
  <w:footnote w:type="continuationSeparator" w:id="0">
    <w:p w14:paraId="4DA866A9" w14:textId="77777777" w:rsidR="00327B63" w:rsidRDefault="00327B63" w:rsidP="007D41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93FC9"/>
    <w:multiLevelType w:val="hybridMultilevel"/>
    <w:tmpl w:val="7AF80CFE"/>
    <w:lvl w:ilvl="0" w:tplc="350A4120">
      <w:start w:val="1"/>
      <w:numFmt w:val="bullet"/>
      <w:lvlText w:val="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67CF3DE7"/>
    <w:multiLevelType w:val="hybridMultilevel"/>
    <w:tmpl w:val="965CEEFC"/>
    <w:lvl w:ilvl="0" w:tplc="F32A471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78727669"/>
    <w:multiLevelType w:val="hybridMultilevel"/>
    <w:tmpl w:val="0554D57C"/>
    <w:lvl w:ilvl="0" w:tplc="0C903D8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NjQwNzA2NDc2MzBV0lEKTi0uzszPAykwMq4FAJ85vfgtAAAA"/>
  </w:docVars>
  <w:rsids>
    <w:rsidRoot w:val="000134A0"/>
    <w:rsid w:val="0000741C"/>
    <w:rsid w:val="000134A0"/>
    <w:rsid w:val="00021B47"/>
    <w:rsid w:val="00077AD8"/>
    <w:rsid w:val="000818D4"/>
    <w:rsid w:val="00091C0D"/>
    <w:rsid w:val="000A5D5C"/>
    <w:rsid w:val="000B6F8D"/>
    <w:rsid w:val="000D088C"/>
    <w:rsid w:val="000D684F"/>
    <w:rsid w:val="00114FF2"/>
    <w:rsid w:val="001332BF"/>
    <w:rsid w:val="00160334"/>
    <w:rsid w:val="00162DB5"/>
    <w:rsid w:val="0017419D"/>
    <w:rsid w:val="00194A52"/>
    <w:rsid w:val="001A4313"/>
    <w:rsid w:val="001C0AEC"/>
    <w:rsid w:val="001F0B9D"/>
    <w:rsid w:val="002423E2"/>
    <w:rsid w:val="00245712"/>
    <w:rsid w:val="002749A5"/>
    <w:rsid w:val="002754AA"/>
    <w:rsid w:val="00276F33"/>
    <w:rsid w:val="002961AF"/>
    <w:rsid w:val="002C1F03"/>
    <w:rsid w:val="002E4EAB"/>
    <w:rsid w:val="002F4606"/>
    <w:rsid w:val="00327B63"/>
    <w:rsid w:val="003C2F2B"/>
    <w:rsid w:val="003F2D9B"/>
    <w:rsid w:val="004227B2"/>
    <w:rsid w:val="004543EA"/>
    <w:rsid w:val="00464409"/>
    <w:rsid w:val="00482BEC"/>
    <w:rsid w:val="004A6D10"/>
    <w:rsid w:val="004B5BEF"/>
    <w:rsid w:val="004B6BD3"/>
    <w:rsid w:val="004F0273"/>
    <w:rsid w:val="00511A06"/>
    <w:rsid w:val="00560692"/>
    <w:rsid w:val="00592E50"/>
    <w:rsid w:val="005A772D"/>
    <w:rsid w:val="005B343A"/>
    <w:rsid w:val="005F502C"/>
    <w:rsid w:val="00666324"/>
    <w:rsid w:val="00680807"/>
    <w:rsid w:val="00682581"/>
    <w:rsid w:val="00684165"/>
    <w:rsid w:val="0069519E"/>
    <w:rsid w:val="006A2948"/>
    <w:rsid w:val="006A6F99"/>
    <w:rsid w:val="006C3DAF"/>
    <w:rsid w:val="006F6EE6"/>
    <w:rsid w:val="007311DA"/>
    <w:rsid w:val="00736DE0"/>
    <w:rsid w:val="0074067B"/>
    <w:rsid w:val="00746D0C"/>
    <w:rsid w:val="00755A08"/>
    <w:rsid w:val="00765162"/>
    <w:rsid w:val="007A4128"/>
    <w:rsid w:val="007A7DFD"/>
    <w:rsid w:val="007A7FA8"/>
    <w:rsid w:val="007B1864"/>
    <w:rsid w:val="007B30C7"/>
    <w:rsid w:val="007C773D"/>
    <w:rsid w:val="007D41D1"/>
    <w:rsid w:val="007D7DC2"/>
    <w:rsid w:val="007F296D"/>
    <w:rsid w:val="00811045"/>
    <w:rsid w:val="00852249"/>
    <w:rsid w:val="008747D2"/>
    <w:rsid w:val="0087745C"/>
    <w:rsid w:val="008850F6"/>
    <w:rsid w:val="00890804"/>
    <w:rsid w:val="008B13D3"/>
    <w:rsid w:val="009221B8"/>
    <w:rsid w:val="00934527"/>
    <w:rsid w:val="00942236"/>
    <w:rsid w:val="00956ADC"/>
    <w:rsid w:val="009634CA"/>
    <w:rsid w:val="00965E91"/>
    <w:rsid w:val="00982929"/>
    <w:rsid w:val="009A39C3"/>
    <w:rsid w:val="009B3E4D"/>
    <w:rsid w:val="009D4792"/>
    <w:rsid w:val="009E2604"/>
    <w:rsid w:val="00A01722"/>
    <w:rsid w:val="00A41811"/>
    <w:rsid w:val="00A74AB3"/>
    <w:rsid w:val="00A92E6F"/>
    <w:rsid w:val="00AC71CA"/>
    <w:rsid w:val="00B006EA"/>
    <w:rsid w:val="00B061DC"/>
    <w:rsid w:val="00B15AD9"/>
    <w:rsid w:val="00B250B2"/>
    <w:rsid w:val="00B471D6"/>
    <w:rsid w:val="00B9558A"/>
    <w:rsid w:val="00BE667A"/>
    <w:rsid w:val="00BF1C3D"/>
    <w:rsid w:val="00BF74F0"/>
    <w:rsid w:val="00BF75F7"/>
    <w:rsid w:val="00C16EDD"/>
    <w:rsid w:val="00C23D9F"/>
    <w:rsid w:val="00C93D12"/>
    <w:rsid w:val="00CC688D"/>
    <w:rsid w:val="00CE6C8A"/>
    <w:rsid w:val="00D011E5"/>
    <w:rsid w:val="00D033D8"/>
    <w:rsid w:val="00D11574"/>
    <w:rsid w:val="00D2312B"/>
    <w:rsid w:val="00D7033C"/>
    <w:rsid w:val="00D94849"/>
    <w:rsid w:val="00DB4E4F"/>
    <w:rsid w:val="00DF4FC2"/>
    <w:rsid w:val="00E427F4"/>
    <w:rsid w:val="00EA2C61"/>
    <w:rsid w:val="00ED0014"/>
    <w:rsid w:val="00ED6C14"/>
    <w:rsid w:val="00EF2664"/>
    <w:rsid w:val="00EF55A1"/>
    <w:rsid w:val="00F11806"/>
    <w:rsid w:val="00F16857"/>
    <w:rsid w:val="00F37889"/>
    <w:rsid w:val="00F5149C"/>
    <w:rsid w:val="00F6118A"/>
    <w:rsid w:val="00F70C83"/>
    <w:rsid w:val="00F84309"/>
    <w:rsid w:val="00FA00E6"/>
    <w:rsid w:val="00FC35D7"/>
    <w:rsid w:val="00FD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9DECA"/>
  <w15:chartTrackingRefBased/>
  <w15:docId w15:val="{244C1C87-0AB0-48CA-80BD-914CF775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1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0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4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41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4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41D1"/>
    <w:rPr>
      <w:sz w:val="18"/>
      <w:szCs w:val="18"/>
    </w:rPr>
  </w:style>
  <w:style w:type="paragraph" w:styleId="a8">
    <w:name w:val="List Paragraph"/>
    <w:basedOn w:val="a"/>
    <w:uiPriority w:val="34"/>
    <w:qFormat/>
    <w:rsid w:val="006951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8</TotalTime>
  <Pages>1</Pages>
  <Words>258</Words>
  <Characters>1472</Characters>
  <Application>Microsoft Office Word</Application>
  <DocSecurity>0</DocSecurity>
  <Lines>12</Lines>
  <Paragraphs>3</Paragraphs>
  <ScaleCrop>false</ScaleCrop>
  <Company>YCMC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伟</dc:creator>
  <cp:keywords/>
  <dc:description/>
  <cp:lastModifiedBy>李 伟</cp:lastModifiedBy>
  <cp:revision>88</cp:revision>
  <cp:lastPrinted>2021-08-15T01:07:00Z</cp:lastPrinted>
  <dcterms:created xsi:type="dcterms:W3CDTF">2020-06-12T10:24:00Z</dcterms:created>
  <dcterms:modified xsi:type="dcterms:W3CDTF">2021-10-05T01:02:00Z</dcterms:modified>
</cp:coreProperties>
</file>